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579AB" w14:textId="77777777" w:rsidR="00381308" w:rsidRPr="00CE513B" w:rsidRDefault="00381308" w:rsidP="00381308">
      <w:pPr>
        <w:widowControl/>
        <w:spacing w:line="480" w:lineRule="auto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l Figure Legends</w:t>
      </w:r>
    </w:p>
    <w:p w14:paraId="01A98332" w14:textId="19757FA5" w:rsidR="00381308" w:rsidRPr="00CE513B" w:rsidRDefault="00381308" w:rsidP="00381308">
      <w:pPr>
        <w:autoSpaceDE w:val="0"/>
        <w:autoSpaceDN w:val="0"/>
        <w:adjustRightInd w:val="0"/>
        <w:spacing w:line="480" w:lineRule="auto"/>
        <w:ind w:rightChars="-6" w:right="-13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l Figure 1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2F4B03" w:rsidRPr="00D35E9C">
        <w:rPr>
          <w:rFonts w:ascii="Times New Roman" w:hAnsi="Times New Roman"/>
          <w:color w:val="000000" w:themeColor="text1"/>
          <w:sz w:val="24"/>
          <w:szCs w:val="24"/>
        </w:rPr>
        <w:t xml:space="preserve">(a) </w:t>
      </w:r>
      <w:r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The progression-free survival (PFS) of patients </w:t>
      </w:r>
      <w:r w:rsidRPr="00CE513B">
        <w:rPr>
          <w:rFonts w:ascii="Times New Roman" w:hAnsi="Times New Roman"/>
          <w:bCs/>
          <w:color w:val="000000" w:themeColor="text1"/>
          <w:sz w:val="24"/>
          <w:szCs w:val="24"/>
        </w:rPr>
        <w:t>receiving atezolizumab combined with bevacizumab (Atez/Bev) as the first-line treatment.</w:t>
      </w:r>
      <w:r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The median PFS was 8.9 (95% confidence interval [CI] 5.6-not applicable) months and 6.2 (95% CI 5.0-8.0) months in patients with viral and non-viral infection, respectively. There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were no </w:t>
      </w:r>
      <w:r w:rsidRPr="00CE513B">
        <w:rPr>
          <w:rFonts w:ascii="Times New Roman" w:hAnsi="Times New Roman"/>
          <w:color w:val="000000" w:themeColor="text1"/>
          <w:sz w:val="24"/>
          <w:szCs w:val="24"/>
        </w:rPr>
        <w:t>significant difference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between the two groups (p=0.22, hazard ratio</w:t>
      </w:r>
      <w:r w:rsidR="002F4B03">
        <w:rPr>
          <w:rFonts w:ascii="Times New Roman" w:hAnsi="Times New Roman"/>
          <w:color w:val="000000" w:themeColor="text1"/>
          <w:sz w:val="24"/>
          <w:szCs w:val="24"/>
        </w:rPr>
        <w:t xml:space="preserve"> [HR]</w:t>
      </w:r>
      <w:r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1.38, 95% CI 0.82-2.30).</w:t>
      </w:r>
      <w:r w:rsidR="002F4B03">
        <w:rPr>
          <w:rFonts w:ascii="Times New Roman" w:hAnsi="Times New Roman"/>
          <w:color w:val="000000" w:themeColor="text1"/>
          <w:sz w:val="24"/>
          <w:szCs w:val="24"/>
        </w:rPr>
        <w:t xml:space="preserve"> (b) </w:t>
      </w:r>
      <w:r w:rsidR="002F4B0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The survival curve of patients 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receiving Atez/Bev as the first-line treatment</w:t>
      </w:r>
      <w:r w:rsidR="002F4B0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The 3-, 6-, and 12-month overall survival rate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ere 96.8% (95% 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CI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87.8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99.2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, 88.4% (95% CI 75.6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94.7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, and 58.4% (95% CI 29.4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78.9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n patients with viral infection and 96.7% (95% CI 87.6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99.2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, 88.9% (95% CI 76.8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94.9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, and 74.7% (95% CI 55.3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86.6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n patients with non-viral infection, respectively. 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No 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significant difference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ere 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found between the two groups (p=0.46, </w:t>
      </w:r>
      <w:r w:rsidR="002F4B03">
        <w:rPr>
          <w:rFonts w:ascii="Times New Roman" w:hAnsi="Times New Roman"/>
          <w:bCs/>
          <w:color w:val="000000" w:themeColor="text1"/>
          <w:sz w:val="24"/>
          <w:szCs w:val="24"/>
        </w:rPr>
        <w:t>HR</w:t>
      </w:r>
      <w:r w:rsidR="002F4B03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0.72, 95% CI 0.31-1.71).</w:t>
      </w:r>
    </w:p>
    <w:p w14:paraId="5F1AD095" w14:textId="25918DE6" w:rsidR="00381308" w:rsidRPr="00CE513B" w:rsidRDefault="00381308" w:rsidP="00381308">
      <w:pPr>
        <w:autoSpaceDE w:val="0"/>
        <w:autoSpaceDN w:val="0"/>
        <w:adjustRightInd w:val="0"/>
        <w:spacing w:line="480" w:lineRule="auto"/>
        <w:ind w:rightChars="-6" w:right="-13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l Figure 2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EE110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EE1104" w:rsidRPr="00D35E9C">
        <w:rPr>
          <w:rFonts w:ascii="Times New Roman" w:hAnsi="Times New Roman"/>
          <w:color w:val="000000" w:themeColor="text1"/>
          <w:sz w:val="24"/>
          <w:szCs w:val="24"/>
        </w:rPr>
        <w:t>(a)</w:t>
      </w: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The progression-free survival (PFS) of patients 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receiving atezolizumab combined with bevacizumab (Atez/Bev) as the 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later-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line treatment.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The median PFS was 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6.4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(95% confidence interval [CI] 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4.4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-not applicable) months and 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6.3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(95% CI 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3.8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8.5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) months in patients with viral and non-viral infection, respectively. There 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 xml:space="preserve">were no 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>significant difference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between the two groups (p=0.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78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>, hazard ratio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 xml:space="preserve"> [HR]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1.07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95% CI 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>0.66-1.73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="0014164B">
        <w:rPr>
          <w:rFonts w:ascii="Times New Roman" w:hAnsi="Times New Roman"/>
          <w:color w:val="000000" w:themeColor="text1"/>
          <w:sz w:val="24"/>
          <w:szCs w:val="24"/>
        </w:rPr>
        <w:t xml:space="preserve"> (b) 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The survival curve of patients 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receiving Atez/Bev as the 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later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-line treatment</w:t>
      </w:r>
      <w:r w:rsidR="0014164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The 3-, 6-, and 12-month overall survival rate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ere </w:t>
      </w:r>
      <w:r w:rsidR="00DF578F">
        <w:rPr>
          <w:rFonts w:ascii="Times New Roman" w:hAnsi="Times New Roman"/>
          <w:bCs/>
          <w:color w:val="000000" w:themeColor="text1"/>
          <w:sz w:val="24"/>
          <w:szCs w:val="24"/>
        </w:rPr>
        <w:t>9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8.1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% (95% 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CI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87.1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DF578F">
        <w:rPr>
          <w:rFonts w:ascii="Times New Roman" w:hAnsi="Times New Roman"/>
          <w:bCs/>
          <w:color w:val="000000" w:themeColor="text1"/>
          <w:sz w:val="24"/>
          <w:szCs w:val="24"/>
        </w:rPr>
        <w:t>99.3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89.6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% (95% CI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76.8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95.6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and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68.3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% (95% CI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49.5%-81.3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n patients with viral infection and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98.0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% (95% CI </w:t>
      </w:r>
      <w:r w:rsidR="00DF578F">
        <w:rPr>
          <w:rFonts w:ascii="Times New Roman" w:hAnsi="Times New Roman"/>
          <w:bCs/>
          <w:color w:val="000000" w:themeColor="text1"/>
          <w:sz w:val="24"/>
          <w:szCs w:val="24"/>
        </w:rPr>
        <w:t>8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6.9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DF578F">
        <w:rPr>
          <w:rFonts w:ascii="Times New Roman" w:hAnsi="Times New Roman"/>
          <w:bCs/>
          <w:color w:val="000000" w:themeColor="text1"/>
          <w:sz w:val="24"/>
          <w:szCs w:val="24"/>
        </w:rPr>
        <w:t>99.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7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93.7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% (95% CI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81.6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97.9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and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70.3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% (95% CI 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49.6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-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>83.7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%)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n patients with non-viral infection, respectively. 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No 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ignificant </w:t>
      </w:r>
      <w:r w:rsidR="00796213">
        <w:rPr>
          <w:rFonts w:ascii="Times New Roman" w:hAnsi="Times New Roman"/>
          <w:bCs/>
          <w:color w:val="000000" w:themeColor="text1"/>
          <w:sz w:val="24"/>
          <w:szCs w:val="24"/>
        </w:rPr>
        <w:t>extent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ere </w:t>
      </w:r>
      <w:r w:rsidR="00796213">
        <w:rPr>
          <w:rFonts w:ascii="Times New Roman" w:hAnsi="Times New Roman"/>
          <w:bCs/>
          <w:color w:val="000000" w:themeColor="text1"/>
          <w:sz w:val="24"/>
          <w:szCs w:val="24"/>
        </w:rPr>
        <w:t>noted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etween the two groups (p=0.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67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HR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0.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83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95% CI </w:t>
      </w:r>
      <w:r w:rsidR="0014164B">
        <w:rPr>
          <w:rFonts w:ascii="Times New Roman" w:hAnsi="Times New Roman"/>
          <w:bCs/>
          <w:color w:val="000000" w:themeColor="text1"/>
          <w:sz w:val="24"/>
          <w:szCs w:val="24"/>
        </w:rPr>
        <w:t>0.37-1.90</w:t>
      </w:r>
      <w:r w:rsidR="0014164B" w:rsidRPr="00CE513B">
        <w:rPr>
          <w:rFonts w:ascii="Times New Roman" w:hAnsi="Times New Roman"/>
          <w:bCs/>
          <w:color w:val="000000" w:themeColor="text1"/>
          <w:sz w:val="24"/>
          <w:szCs w:val="24"/>
        </w:rPr>
        <w:t>).</w:t>
      </w:r>
      <w:r w:rsidR="00EE110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</w:p>
    <w:p w14:paraId="748335FA" w14:textId="77777777" w:rsidR="00DC7106" w:rsidRDefault="00381308" w:rsidP="00894823">
      <w:pPr>
        <w:autoSpaceDE w:val="0"/>
        <w:autoSpaceDN w:val="0"/>
        <w:adjustRightInd w:val="0"/>
        <w:spacing w:line="480" w:lineRule="auto"/>
        <w:ind w:rightChars="-6" w:right="-13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l Figure 3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C74B1B" w:rsidRPr="004253E4">
        <w:rPr>
          <w:rFonts w:ascii="Times New Roman" w:hAnsi="Times New Roman"/>
          <w:color w:val="000000" w:themeColor="text1"/>
          <w:sz w:val="24"/>
          <w:szCs w:val="24"/>
        </w:rPr>
        <w:t>(a)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The progression-free survival (PFS) of patients according to each etiology of liver disease. The median PFS was 7.0 (95% confidence interval [CI] 5.1-10.3), 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>8.0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(95% CI 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>4.6-10.9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), 6.8 (95% CI 5.3-9.5), 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 xml:space="preserve">6.3 (95% CI 5.0-11.8), 6.3 (95% CI 5.0-11.8), 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>4.5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(95% CI 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>3.0-7.5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>) months in hepatitis C virus (HCV)-, hepatitis B virus (HBV)-, alcohol-,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 xml:space="preserve"> non-alcoholic fatty liver disease (NAFLD)-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and other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 xml:space="preserve"> etiology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-related hepatocellular carcinoma (HCC) patients, respectively. 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 xml:space="preserve">No 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>significant differences were observed between each etiology of liver disease (p=0.6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>4</w:t>
      </w:r>
      <w:r w:rsidR="00C74B1B" w:rsidRPr="00CE513B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="00C74B1B">
        <w:rPr>
          <w:rFonts w:ascii="Times New Roman" w:hAnsi="Times New Roman"/>
          <w:color w:val="000000" w:themeColor="text1"/>
          <w:sz w:val="24"/>
          <w:szCs w:val="24"/>
        </w:rPr>
        <w:t xml:space="preserve"> (b) 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The survival curve of patients based on each etiology of liver disease. The 12-month overall survival rate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were 66.7% (95%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CI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46.9%-80.6%)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, 64.6% (95% CI 42.0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%-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80.2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%)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, 75.2% (95% CI 53.9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%-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87.6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%)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 xml:space="preserve">63.8% (95% CI 35.1%-82.5%), 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and 7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7.5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% (95% CI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50.1%-91.0%)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HCV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-,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HBV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-, alcohol-,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 xml:space="preserve"> NAFLD-,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and other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 xml:space="preserve"> etiology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-related hepatocellular carcinoma (HCC) 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patients, respectively. There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 xml:space="preserve">were no 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significant difference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 xml:space="preserve">among the 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etiolog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ies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of liver disease (p=0.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92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3BEB2612" w14:textId="6DC332DD" w:rsidR="00131212" w:rsidRPr="001A1258" w:rsidRDefault="00381308" w:rsidP="00894823">
      <w:pPr>
        <w:autoSpaceDE w:val="0"/>
        <w:autoSpaceDN w:val="0"/>
        <w:adjustRightInd w:val="0"/>
        <w:spacing w:line="480" w:lineRule="auto"/>
        <w:ind w:rightChars="-6" w:right="-13"/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l Figure 4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CE513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894823" w:rsidRPr="00D35E9C">
        <w:rPr>
          <w:rFonts w:ascii="Times New Roman" w:hAnsi="Times New Roman"/>
          <w:color w:val="000000" w:themeColor="text1"/>
          <w:sz w:val="24"/>
          <w:szCs w:val="24"/>
        </w:rPr>
        <w:t>(a)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>The progression-free survival (PFS) of</w:t>
      </w:r>
      <w:r w:rsidR="00A32487">
        <w:rPr>
          <w:rFonts w:ascii="Times New Roman" w:hAnsi="Times New Roman"/>
          <w:color w:val="000000" w:themeColor="text1"/>
          <w:sz w:val="24"/>
          <w:szCs w:val="24"/>
        </w:rPr>
        <w:t xml:space="preserve"> patients with</w:t>
      </w:r>
      <w:r w:rsidR="00894823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94823">
        <w:rPr>
          <w:rFonts w:ascii="Times New Roman" w:hAnsi="Times New Roman"/>
          <w:color w:val="000000" w:themeColor="text1"/>
          <w:sz w:val="24"/>
          <w:szCs w:val="24"/>
        </w:rPr>
        <w:t>non-alcoholic fatty liver disease (NAFLD) and other etiolog</w:t>
      </w:r>
      <w:r w:rsidR="00A32487">
        <w:rPr>
          <w:rFonts w:ascii="Times New Roman" w:hAnsi="Times New Roman"/>
          <w:color w:val="000000" w:themeColor="text1"/>
          <w:sz w:val="24"/>
          <w:szCs w:val="24"/>
        </w:rPr>
        <w:t>ies (</w:t>
      </w:r>
      <w:r w:rsidR="00A32487" w:rsidRPr="00CE513B">
        <w:rPr>
          <w:rFonts w:ascii="Times New Roman" w:hAnsi="Times New Roman"/>
          <w:color w:val="000000" w:themeColor="text1"/>
          <w:sz w:val="24"/>
          <w:szCs w:val="24"/>
        </w:rPr>
        <w:t>hepatitis C virus, hepatitis B virus, alcohol</w:t>
      </w:r>
      <w:r w:rsidR="00A32487">
        <w:rPr>
          <w:rFonts w:ascii="Times New Roman" w:hAnsi="Times New Roman"/>
          <w:color w:val="000000" w:themeColor="text1"/>
          <w:sz w:val="24"/>
          <w:szCs w:val="24"/>
        </w:rPr>
        <w:t>, and other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A32487">
        <w:rPr>
          <w:rFonts w:ascii="Times New Roman" w:hAnsi="Times New Roman"/>
          <w:color w:val="000000" w:themeColor="text1"/>
          <w:sz w:val="24"/>
          <w:szCs w:val="24"/>
        </w:rPr>
        <w:t xml:space="preserve">). The median PFS was 6.3 (95% CI 5.0-11.8) and 6.6 (95% CI 5.6-8.5) months in patients with NAFLD and other etiologies. There was not significant difference between the two groups (p=0.86,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>hazard ratio [HR] 0.96, 95% CI 0.62-1.49</w:t>
      </w:r>
      <w:r w:rsidR="00A32487">
        <w:rPr>
          <w:rFonts w:ascii="Times New Roman" w:hAnsi="Times New Roman"/>
          <w:color w:val="000000" w:themeColor="text1"/>
          <w:sz w:val="24"/>
          <w:szCs w:val="24"/>
        </w:rPr>
        <w:t xml:space="preserve">). (b) 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>The survival curve of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 xml:space="preserve"> patients with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 xml:space="preserve">NAFLD and other etiologies. 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>The 12-month overall survival rate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were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>63.8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% (95%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>CI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>35.1%-82.5%)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>69.8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% (95% CI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 xml:space="preserve">59.2%-78.2%) </w:t>
      </w:r>
      <w:r w:rsidR="006B2AEE" w:rsidRPr="00CE513B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="006B2AEE">
        <w:rPr>
          <w:rFonts w:ascii="Times New Roman" w:hAnsi="Times New Roman"/>
          <w:color w:val="000000" w:themeColor="text1"/>
          <w:sz w:val="24"/>
          <w:szCs w:val="24"/>
        </w:rPr>
        <w:t xml:space="preserve">patients with NAFLD and other etiologies. </w:t>
      </w:r>
      <w:r w:rsidR="00796213">
        <w:rPr>
          <w:rFonts w:ascii="Times New Roman" w:hAnsi="Times New Roman"/>
          <w:color w:val="000000" w:themeColor="text1"/>
          <w:sz w:val="24"/>
          <w:szCs w:val="24"/>
        </w:rPr>
        <w:t>The significant extents were not differed between them (p=0.97, HR 1.01, 95% CI 0.47-2.18).</w:t>
      </w:r>
    </w:p>
    <w:sectPr w:rsidR="00131212" w:rsidRPr="001A1258" w:rsidSect="004732CC">
      <w:head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76296" w14:textId="77777777" w:rsidR="00676C7A" w:rsidRDefault="00676C7A">
      <w:r>
        <w:separator/>
      </w:r>
    </w:p>
  </w:endnote>
  <w:endnote w:type="continuationSeparator" w:id="0">
    <w:p w14:paraId="4EE30682" w14:textId="77777777" w:rsidR="00676C7A" w:rsidRDefault="00676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60669" w14:textId="77777777" w:rsidR="00676C7A" w:rsidRDefault="00676C7A">
      <w:r>
        <w:separator/>
      </w:r>
    </w:p>
  </w:footnote>
  <w:footnote w:type="continuationSeparator" w:id="0">
    <w:p w14:paraId="4689A010" w14:textId="77777777" w:rsidR="00676C7A" w:rsidRDefault="00676C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008885"/>
      <w:docPartObj>
        <w:docPartGallery w:val="Page Numbers (Top of Page)"/>
        <w:docPartUnique/>
      </w:docPartObj>
    </w:sdtPr>
    <w:sdtEndPr/>
    <w:sdtContent>
      <w:p w14:paraId="2A3C4AEF" w14:textId="77777777" w:rsidR="004967E4" w:rsidRDefault="004967E4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1DB7" w:rsidRPr="00DF1DB7">
          <w:rPr>
            <w:noProof/>
            <w:lang w:val="ja-JP"/>
          </w:rPr>
          <w:t>2</w:t>
        </w:r>
        <w:r>
          <w:fldChar w:fldCharType="end"/>
        </w:r>
      </w:p>
    </w:sdtContent>
  </w:sdt>
  <w:p w14:paraId="66136B18" w14:textId="77777777" w:rsidR="004967E4" w:rsidRDefault="004967E4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9781A"/>
    <w:multiLevelType w:val="hybridMultilevel"/>
    <w:tmpl w:val="191CA3B6"/>
    <w:lvl w:ilvl="0" w:tplc="56EADC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B575B65"/>
    <w:multiLevelType w:val="hybridMultilevel"/>
    <w:tmpl w:val="04686F28"/>
    <w:lvl w:ilvl="0" w:tplc="1AEE94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AE5A38"/>
    <w:multiLevelType w:val="hybridMultilevel"/>
    <w:tmpl w:val="C2BA1044"/>
    <w:lvl w:ilvl="0" w:tplc="259E896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A67F4D"/>
    <w:multiLevelType w:val="hybridMultilevel"/>
    <w:tmpl w:val="7F5670F2"/>
    <w:lvl w:ilvl="0" w:tplc="0B04EE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AA317C2"/>
    <w:multiLevelType w:val="hybridMultilevel"/>
    <w:tmpl w:val="7BB652AE"/>
    <w:lvl w:ilvl="0" w:tplc="C97067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99051870">
    <w:abstractNumId w:val="4"/>
  </w:num>
  <w:num w:numId="2" w16cid:durableId="815492831">
    <w:abstractNumId w:val="3"/>
  </w:num>
  <w:num w:numId="3" w16cid:durableId="1077215687">
    <w:abstractNumId w:val="1"/>
  </w:num>
  <w:num w:numId="4" w16cid:durableId="1386950773">
    <w:abstractNumId w:val="2"/>
  </w:num>
  <w:num w:numId="5" w16cid:durableId="405306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 research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re552ff9repcetafovttp1v20tpvsd0ze9&quot;&gt;My EndNote Library-Converted&lt;record-ids&gt;&lt;item&gt;268&lt;/item&gt;&lt;item&gt;614&lt;/item&gt;&lt;item&gt;784&lt;/item&gt;&lt;item&gt;803&lt;/item&gt;&lt;item&gt;927&lt;/item&gt;&lt;item&gt;1082&lt;/item&gt;&lt;item&gt;1085&lt;/item&gt;&lt;item&gt;1141&lt;/item&gt;&lt;item&gt;1197&lt;/item&gt;&lt;/record-ids&gt;&lt;/item&gt;&lt;/Libraries&gt;"/>
  </w:docVars>
  <w:rsids>
    <w:rsidRoot w:val="009F2C4A"/>
    <w:rsid w:val="000002A5"/>
    <w:rsid w:val="000007B0"/>
    <w:rsid w:val="0000171E"/>
    <w:rsid w:val="0000186A"/>
    <w:rsid w:val="00001986"/>
    <w:rsid w:val="00002ED5"/>
    <w:rsid w:val="00004839"/>
    <w:rsid w:val="00005047"/>
    <w:rsid w:val="000066D8"/>
    <w:rsid w:val="00006F7F"/>
    <w:rsid w:val="00007E94"/>
    <w:rsid w:val="000108E3"/>
    <w:rsid w:val="000144D1"/>
    <w:rsid w:val="00014AE9"/>
    <w:rsid w:val="00015E5F"/>
    <w:rsid w:val="00017A87"/>
    <w:rsid w:val="000202FF"/>
    <w:rsid w:val="00022487"/>
    <w:rsid w:val="00024380"/>
    <w:rsid w:val="00024C34"/>
    <w:rsid w:val="00026368"/>
    <w:rsid w:val="00033426"/>
    <w:rsid w:val="00034617"/>
    <w:rsid w:val="00034EC3"/>
    <w:rsid w:val="000368F4"/>
    <w:rsid w:val="00041018"/>
    <w:rsid w:val="0004335D"/>
    <w:rsid w:val="00043522"/>
    <w:rsid w:val="000448EA"/>
    <w:rsid w:val="000451B4"/>
    <w:rsid w:val="0004541C"/>
    <w:rsid w:val="000456C4"/>
    <w:rsid w:val="0004682E"/>
    <w:rsid w:val="00047413"/>
    <w:rsid w:val="00047F09"/>
    <w:rsid w:val="0005107C"/>
    <w:rsid w:val="00052121"/>
    <w:rsid w:val="00052E16"/>
    <w:rsid w:val="00053FA1"/>
    <w:rsid w:val="0005436E"/>
    <w:rsid w:val="00055BB7"/>
    <w:rsid w:val="00057B91"/>
    <w:rsid w:val="00057EF2"/>
    <w:rsid w:val="00066CB6"/>
    <w:rsid w:val="00066F30"/>
    <w:rsid w:val="0006704D"/>
    <w:rsid w:val="00070126"/>
    <w:rsid w:val="00070A5D"/>
    <w:rsid w:val="00071141"/>
    <w:rsid w:val="000720C2"/>
    <w:rsid w:val="000740FB"/>
    <w:rsid w:val="00075C59"/>
    <w:rsid w:val="000776FF"/>
    <w:rsid w:val="00077D83"/>
    <w:rsid w:val="00080960"/>
    <w:rsid w:val="00080C85"/>
    <w:rsid w:val="000816CC"/>
    <w:rsid w:val="00081BAE"/>
    <w:rsid w:val="00081FCA"/>
    <w:rsid w:val="0008275A"/>
    <w:rsid w:val="0008342A"/>
    <w:rsid w:val="0008776B"/>
    <w:rsid w:val="00087E7E"/>
    <w:rsid w:val="00090FFB"/>
    <w:rsid w:val="00091D2E"/>
    <w:rsid w:val="00092906"/>
    <w:rsid w:val="00095F33"/>
    <w:rsid w:val="0009620C"/>
    <w:rsid w:val="0009637E"/>
    <w:rsid w:val="000969E6"/>
    <w:rsid w:val="00097B9A"/>
    <w:rsid w:val="000A040C"/>
    <w:rsid w:val="000A427D"/>
    <w:rsid w:val="000A430B"/>
    <w:rsid w:val="000A62A9"/>
    <w:rsid w:val="000B3319"/>
    <w:rsid w:val="000B38BD"/>
    <w:rsid w:val="000B65E2"/>
    <w:rsid w:val="000B7B4F"/>
    <w:rsid w:val="000C0606"/>
    <w:rsid w:val="000C25CC"/>
    <w:rsid w:val="000C38F2"/>
    <w:rsid w:val="000C43A6"/>
    <w:rsid w:val="000C4841"/>
    <w:rsid w:val="000C4E26"/>
    <w:rsid w:val="000C528D"/>
    <w:rsid w:val="000C5536"/>
    <w:rsid w:val="000C5797"/>
    <w:rsid w:val="000C6612"/>
    <w:rsid w:val="000D068F"/>
    <w:rsid w:val="000D1288"/>
    <w:rsid w:val="000D1738"/>
    <w:rsid w:val="000D1C85"/>
    <w:rsid w:val="000D1D48"/>
    <w:rsid w:val="000D1E2F"/>
    <w:rsid w:val="000D1F0D"/>
    <w:rsid w:val="000D28E1"/>
    <w:rsid w:val="000D2F6B"/>
    <w:rsid w:val="000D4066"/>
    <w:rsid w:val="000D49D2"/>
    <w:rsid w:val="000D4A80"/>
    <w:rsid w:val="000D4CC0"/>
    <w:rsid w:val="000D7A85"/>
    <w:rsid w:val="000E112C"/>
    <w:rsid w:val="000E1996"/>
    <w:rsid w:val="000E3A41"/>
    <w:rsid w:val="000E4F3A"/>
    <w:rsid w:val="000E6A5F"/>
    <w:rsid w:val="000E7B3C"/>
    <w:rsid w:val="000F035E"/>
    <w:rsid w:val="000F1595"/>
    <w:rsid w:val="000F34E4"/>
    <w:rsid w:val="000F6724"/>
    <w:rsid w:val="000F7C87"/>
    <w:rsid w:val="000F7DE8"/>
    <w:rsid w:val="00100A8A"/>
    <w:rsid w:val="00101F03"/>
    <w:rsid w:val="00104296"/>
    <w:rsid w:val="00104B86"/>
    <w:rsid w:val="00106635"/>
    <w:rsid w:val="00111B8E"/>
    <w:rsid w:val="00111E50"/>
    <w:rsid w:val="00113C68"/>
    <w:rsid w:val="0011599A"/>
    <w:rsid w:val="00115EBE"/>
    <w:rsid w:val="00117A7C"/>
    <w:rsid w:val="00120E4D"/>
    <w:rsid w:val="001237F7"/>
    <w:rsid w:val="00123A0B"/>
    <w:rsid w:val="0012477E"/>
    <w:rsid w:val="00124F78"/>
    <w:rsid w:val="00125C49"/>
    <w:rsid w:val="001269BC"/>
    <w:rsid w:val="00131212"/>
    <w:rsid w:val="0013182B"/>
    <w:rsid w:val="001342DF"/>
    <w:rsid w:val="00134A3D"/>
    <w:rsid w:val="001357EB"/>
    <w:rsid w:val="00136E0E"/>
    <w:rsid w:val="00136EBD"/>
    <w:rsid w:val="00137097"/>
    <w:rsid w:val="00137EC4"/>
    <w:rsid w:val="001404DC"/>
    <w:rsid w:val="001408E3"/>
    <w:rsid w:val="0014164B"/>
    <w:rsid w:val="001440B5"/>
    <w:rsid w:val="001446EE"/>
    <w:rsid w:val="00144A46"/>
    <w:rsid w:val="00147217"/>
    <w:rsid w:val="001477A6"/>
    <w:rsid w:val="00150443"/>
    <w:rsid w:val="00150C35"/>
    <w:rsid w:val="00151335"/>
    <w:rsid w:val="00154EA0"/>
    <w:rsid w:val="00157079"/>
    <w:rsid w:val="0016226B"/>
    <w:rsid w:val="00163B25"/>
    <w:rsid w:val="0016435A"/>
    <w:rsid w:val="00170C2F"/>
    <w:rsid w:val="00172C8A"/>
    <w:rsid w:val="001731F4"/>
    <w:rsid w:val="00173844"/>
    <w:rsid w:val="00176610"/>
    <w:rsid w:val="001769E6"/>
    <w:rsid w:val="00176E6E"/>
    <w:rsid w:val="001777A4"/>
    <w:rsid w:val="001809C9"/>
    <w:rsid w:val="00180E9C"/>
    <w:rsid w:val="00180EAC"/>
    <w:rsid w:val="001847A2"/>
    <w:rsid w:val="001849C6"/>
    <w:rsid w:val="00185D15"/>
    <w:rsid w:val="0019026F"/>
    <w:rsid w:val="0019033B"/>
    <w:rsid w:val="00190566"/>
    <w:rsid w:val="00191DD0"/>
    <w:rsid w:val="00192DF8"/>
    <w:rsid w:val="00193C8D"/>
    <w:rsid w:val="00194958"/>
    <w:rsid w:val="0019519E"/>
    <w:rsid w:val="001958FF"/>
    <w:rsid w:val="00196A0F"/>
    <w:rsid w:val="001A05BD"/>
    <w:rsid w:val="001A1258"/>
    <w:rsid w:val="001A1E8E"/>
    <w:rsid w:val="001A236F"/>
    <w:rsid w:val="001A2FC5"/>
    <w:rsid w:val="001A738E"/>
    <w:rsid w:val="001A7833"/>
    <w:rsid w:val="001B0044"/>
    <w:rsid w:val="001B0BE5"/>
    <w:rsid w:val="001B10BA"/>
    <w:rsid w:val="001B15CA"/>
    <w:rsid w:val="001B1959"/>
    <w:rsid w:val="001C058D"/>
    <w:rsid w:val="001C16A2"/>
    <w:rsid w:val="001C33C1"/>
    <w:rsid w:val="001C543B"/>
    <w:rsid w:val="001C5555"/>
    <w:rsid w:val="001C604E"/>
    <w:rsid w:val="001C64ED"/>
    <w:rsid w:val="001C66A9"/>
    <w:rsid w:val="001C67EE"/>
    <w:rsid w:val="001D17E6"/>
    <w:rsid w:val="001D1875"/>
    <w:rsid w:val="001D23B1"/>
    <w:rsid w:val="001D4A34"/>
    <w:rsid w:val="001D55B8"/>
    <w:rsid w:val="001E0269"/>
    <w:rsid w:val="001E100C"/>
    <w:rsid w:val="001E4460"/>
    <w:rsid w:val="001E4556"/>
    <w:rsid w:val="001F02D0"/>
    <w:rsid w:val="001F2CAD"/>
    <w:rsid w:val="001F343F"/>
    <w:rsid w:val="001F43F6"/>
    <w:rsid w:val="001F4D60"/>
    <w:rsid w:val="001F60CA"/>
    <w:rsid w:val="001F7BD6"/>
    <w:rsid w:val="00200455"/>
    <w:rsid w:val="00201819"/>
    <w:rsid w:val="00201C88"/>
    <w:rsid w:val="002031EF"/>
    <w:rsid w:val="0020337E"/>
    <w:rsid w:val="00203B4A"/>
    <w:rsid w:val="0020428F"/>
    <w:rsid w:val="002046FA"/>
    <w:rsid w:val="00204CE5"/>
    <w:rsid w:val="00205997"/>
    <w:rsid w:val="002065D9"/>
    <w:rsid w:val="00206EEB"/>
    <w:rsid w:val="00210EB8"/>
    <w:rsid w:val="00212288"/>
    <w:rsid w:val="00213517"/>
    <w:rsid w:val="002162E8"/>
    <w:rsid w:val="0021742E"/>
    <w:rsid w:val="002202E9"/>
    <w:rsid w:val="00220449"/>
    <w:rsid w:val="002207FC"/>
    <w:rsid w:val="00221752"/>
    <w:rsid w:val="00221F16"/>
    <w:rsid w:val="002243C3"/>
    <w:rsid w:val="00224E47"/>
    <w:rsid w:val="002269B0"/>
    <w:rsid w:val="002272C3"/>
    <w:rsid w:val="00242864"/>
    <w:rsid w:val="00244208"/>
    <w:rsid w:val="002459F2"/>
    <w:rsid w:val="00245D6D"/>
    <w:rsid w:val="00247373"/>
    <w:rsid w:val="002518F7"/>
    <w:rsid w:val="00254B55"/>
    <w:rsid w:val="00255627"/>
    <w:rsid w:val="0025703F"/>
    <w:rsid w:val="0025726E"/>
    <w:rsid w:val="00261237"/>
    <w:rsid w:val="0026224C"/>
    <w:rsid w:val="00262B13"/>
    <w:rsid w:val="00264B0B"/>
    <w:rsid w:val="002658BF"/>
    <w:rsid w:val="00266184"/>
    <w:rsid w:val="0026683F"/>
    <w:rsid w:val="0026747E"/>
    <w:rsid w:val="002706A7"/>
    <w:rsid w:val="0027160C"/>
    <w:rsid w:val="00271AB1"/>
    <w:rsid w:val="00273D8C"/>
    <w:rsid w:val="00274E47"/>
    <w:rsid w:val="0027504C"/>
    <w:rsid w:val="002754F9"/>
    <w:rsid w:val="0027583D"/>
    <w:rsid w:val="00276A97"/>
    <w:rsid w:val="00277008"/>
    <w:rsid w:val="00277023"/>
    <w:rsid w:val="002805DC"/>
    <w:rsid w:val="00284486"/>
    <w:rsid w:val="00285D65"/>
    <w:rsid w:val="00285F15"/>
    <w:rsid w:val="00286D96"/>
    <w:rsid w:val="00287F99"/>
    <w:rsid w:val="00290548"/>
    <w:rsid w:val="00293100"/>
    <w:rsid w:val="0029724C"/>
    <w:rsid w:val="002A0814"/>
    <w:rsid w:val="002A1C5E"/>
    <w:rsid w:val="002A1DBA"/>
    <w:rsid w:val="002A2D6C"/>
    <w:rsid w:val="002A3A95"/>
    <w:rsid w:val="002A4FBF"/>
    <w:rsid w:val="002A5DA7"/>
    <w:rsid w:val="002A747D"/>
    <w:rsid w:val="002A7C0E"/>
    <w:rsid w:val="002B1E22"/>
    <w:rsid w:val="002B2177"/>
    <w:rsid w:val="002B41EF"/>
    <w:rsid w:val="002B4796"/>
    <w:rsid w:val="002B4FEA"/>
    <w:rsid w:val="002B5B4F"/>
    <w:rsid w:val="002B66A9"/>
    <w:rsid w:val="002B7843"/>
    <w:rsid w:val="002C0554"/>
    <w:rsid w:val="002C1EBF"/>
    <w:rsid w:val="002C3D68"/>
    <w:rsid w:val="002C45D6"/>
    <w:rsid w:val="002C5840"/>
    <w:rsid w:val="002C7D67"/>
    <w:rsid w:val="002D372D"/>
    <w:rsid w:val="002D40BB"/>
    <w:rsid w:val="002D59B0"/>
    <w:rsid w:val="002D5A31"/>
    <w:rsid w:val="002E087A"/>
    <w:rsid w:val="002E17C5"/>
    <w:rsid w:val="002E2833"/>
    <w:rsid w:val="002E5C75"/>
    <w:rsid w:val="002E67AC"/>
    <w:rsid w:val="002F035C"/>
    <w:rsid w:val="002F048E"/>
    <w:rsid w:val="002F09F2"/>
    <w:rsid w:val="002F1673"/>
    <w:rsid w:val="002F245B"/>
    <w:rsid w:val="002F291D"/>
    <w:rsid w:val="002F310E"/>
    <w:rsid w:val="002F4B03"/>
    <w:rsid w:val="002F560C"/>
    <w:rsid w:val="002F5F46"/>
    <w:rsid w:val="002F630A"/>
    <w:rsid w:val="002F6E9F"/>
    <w:rsid w:val="00300314"/>
    <w:rsid w:val="00302B18"/>
    <w:rsid w:val="003038F6"/>
    <w:rsid w:val="00304E40"/>
    <w:rsid w:val="00305B06"/>
    <w:rsid w:val="00305B30"/>
    <w:rsid w:val="00307280"/>
    <w:rsid w:val="0031168E"/>
    <w:rsid w:val="00311A5A"/>
    <w:rsid w:val="00315A09"/>
    <w:rsid w:val="00322104"/>
    <w:rsid w:val="00323B63"/>
    <w:rsid w:val="00324CD7"/>
    <w:rsid w:val="00324E81"/>
    <w:rsid w:val="003250EC"/>
    <w:rsid w:val="00326668"/>
    <w:rsid w:val="00326DB9"/>
    <w:rsid w:val="00330C87"/>
    <w:rsid w:val="00331362"/>
    <w:rsid w:val="0033183B"/>
    <w:rsid w:val="00337369"/>
    <w:rsid w:val="0034126B"/>
    <w:rsid w:val="0034295F"/>
    <w:rsid w:val="0034363A"/>
    <w:rsid w:val="003475E1"/>
    <w:rsid w:val="00347FC6"/>
    <w:rsid w:val="00351BCB"/>
    <w:rsid w:val="00352629"/>
    <w:rsid w:val="00352CCA"/>
    <w:rsid w:val="00354641"/>
    <w:rsid w:val="003546FE"/>
    <w:rsid w:val="003555BE"/>
    <w:rsid w:val="00356A74"/>
    <w:rsid w:val="00356F5F"/>
    <w:rsid w:val="00363C69"/>
    <w:rsid w:val="003644F7"/>
    <w:rsid w:val="00364B54"/>
    <w:rsid w:val="00370B04"/>
    <w:rsid w:val="00370D07"/>
    <w:rsid w:val="00374F95"/>
    <w:rsid w:val="00375542"/>
    <w:rsid w:val="00381308"/>
    <w:rsid w:val="00385D29"/>
    <w:rsid w:val="003923C7"/>
    <w:rsid w:val="00392473"/>
    <w:rsid w:val="00393442"/>
    <w:rsid w:val="003936D2"/>
    <w:rsid w:val="003976B8"/>
    <w:rsid w:val="003A0126"/>
    <w:rsid w:val="003A1DBD"/>
    <w:rsid w:val="003A1E47"/>
    <w:rsid w:val="003A2216"/>
    <w:rsid w:val="003A25E8"/>
    <w:rsid w:val="003A461D"/>
    <w:rsid w:val="003A66EF"/>
    <w:rsid w:val="003A7A53"/>
    <w:rsid w:val="003B47A1"/>
    <w:rsid w:val="003B7A5B"/>
    <w:rsid w:val="003B7CCC"/>
    <w:rsid w:val="003C1119"/>
    <w:rsid w:val="003C2535"/>
    <w:rsid w:val="003C45B1"/>
    <w:rsid w:val="003C7C16"/>
    <w:rsid w:val="003D2E38"/>
    <w:rsid w:val="003D5D56"/>
    <w:rsid w:val="003D5E8F"/>
    <w:rsid w:val="003D60CF"/>
    <w:rsid w:val="003E0CE7"/>
    <w:rsid w:val="003E1518"/>
    <w:rsid w:val="003E1630"/>
    <w:rsid w:val="003E4500"/>
    <w:rsid w:val="003E5AF7"/>
    <w:rsid w:val="003E6A97"/>
    <w:rsid w:val="003E6B02"/>
    <w:rsid w:val="003F019A"/>
    <w:rsid w:val="003F06A0"/>
    <w:rsid w:val="003F0E24"/>
    <w:rsid w:val="003F58B0"/>
    <w:rsid w:val="003F5A71"/>
    <w:rsid w:val="0040009F"/>
    <w:rsid w:val="004012D3"/>
    <w:rsid w:val="0040271F"/>
    <w:rsid w:val="004066F9"/>
    <w:rsid w:val="004068C9"/>
    <w:rsid w:val="00406EF2"/>
    <w:rsid w:val="00407EFA"/>
    <w:rsid w:val="00411322"/>
    <w:rsid w:val="004114D0"/>
    <w:rsid w:val="00412C6C"/>
    <w:rsid w:val="004131F2"/>
    <w:rsid w:val="004143B8"/>
    <w:rsid w:val="004144CD"/>
    <w:rsid w:val="00416782"/>
    <w:rsid w:val="0041708D"/>
    <w:rsid w:val="00423C39"/>
    <w:rsid w:val="004242D7"/>
    <w:rsid w:val="00424819"/>
    <w:rsid w:val="00424AEA"/>
    <w:rsid w:val="00426F31"/>
    <w:rsid w:val="004274B6"/>
    <w:rsid w:val="0044182A"/>
    <w:rsid w:val="004439BE"/>
    <w:rsid w:val="00444DC7"/>
    <w:rsid w:val="0044572A"/>
    <w:rsid w:val="0044660E"/>
    <w:rsid w:val="00447A40"/>
    <w:rsid w:val="00450B1C"/>
    <w:rsid w:val="0045226E"/>
    <w:rsid w:val="00454806"/>
    <w:rsid w:val="0045532C"/>
    <w:rsid w:val="00455A72"/>
    <w:rsid w:val="00455F01"/>
    <w:rsid w:val="004563E0"/>
    <w:rsid w:val="00460AA4"/>
    <w:rsid w:val="00462298"/>
    <w:rsid w:val="00464995"/>
    <w:rsid w:val="0046506B"/>
    <w:rsid w:val="00465D36"/>
    <w:rsid w:val="00471A72"/>
    <w:rsid w:val="00471DA5"/>
    <w:rsid w:val="004732CC"/>
    <w:rsid w:val="00474298"/>
    <w:rsid w:val="00476625"/>
    <w:rsid w:val="0047722C"/>
    <w:rsid w:val="0047738C"/>
    <w:rsid w:val="004804F6"/>
    <w:rsid w:val="00480B62"/>
    <w:rsid w:val="0048293F"/>
    <w:rsid w:val="00484C78"/>
    <w:rsid w:val="0048525B"/>
    <w:rsid w:val="004861F8"/>
    <w:rsid w:val="004873D0"/>
    <w:rsid w:val="00492E62"/>
    <w:rsid w:val="0049341B"/>
    <w:rsid w:val="00494402"/>
    <w:rsid w:val="004951CC"/>
    <w:rsid w:val="00495C31"/>
    <w:rsid w:val="004967E4"/>
    <w:rsid w:val="004A080A"/>
    <w:rsid w:val="004A166F"/>
    <w:rsid w:val="004A35DD"/>
    <w:rsid w:val="004A52EF"/>
    <w:rsid w:val="004A5C45"/>
    <w:rsid w:val="004A730B"/>
    <w:rsid w:val="004A7C10"/>
    <w:rsid w:val="004B5D64"/>
    <w:rsid w:val="004B7858"/>
    <w:rsid w:val="004C5657"/>
    <w:rsid w:val="004D0E33"/>
    <w:rsid w:val="004D1C25"/>
    <w:rsid w:val="004D33A0"/>
    <w:rsid w:val="004D4141"/>
    <w:rsid w:val="004D4D36"/>
    <w:rsid w:val="004D5507"/>
    <w:rsid w:val="004D58F6"/>
    <w:rsid w:val="004D647F"/>
    <w:rsid w:val="004D6C50"/>
    <w:rsid w:val="004D789C"/>
    <w:rsid w:val="004F04FD"/>
    <w:rsid w:val="004F12EC"/>
    <w:rsid w:val="004F6900"/>
    <w:rsid w:val="00500511"/>
    <w:rsid w:val="00500A1B"/>
    <w:rsid w:val="00500D1A"/>
    <w:rsid w:val="00502A32"/>
    <w:rsid w:val="00503D55"/>
    <w:rsid w:val="0050405B"/>
    <w:rsid w:val="0050476F"/>
    <w:rsid w:val="00504E3C"/>
    <w:rsid w:val="00505912"/>
    <w:rsid w:val="0051050A"/>
    <w:rsid w:val="00510A06"/>
    <w:rsid w:val="00512117"/>
    <w:rsid w:val="00514F56"/>
    <w:rsid w:val="00515751"/>
    <w:rsid w:val="005171ED"/>
    <w:rsid w:val="00517408"/>
    <w:rsid w:val="00520CEC"/>
    <w:rsid w:val="005212F6"/>
    <w:rsid w:val="00521D44"/>
    <w:rsid w:val="0052457B"/>
    <w:rsid w:val="005246B4"/>
    <w:rsid w:val="005252C4"/>
    <w:rsid w:val="00526F56"/>
    <w:rsid w:val="00532C12"/>
    <w:rsid w:val="00535133"/>
    <w:rsid w:val="00535192"/>
    <w:rsid w:val="0053611F"/>
    <w:rsid w:val="0054024F"/>
    <w:rsid w:val="00541315"/>
    <w:rsid w:val="005415C4"/>
    <w:rsid w:val="00541D17"/>
    <w:rsid w:val="00542DC8"/>
    <w:rsid w:val="00546059"/>
    <w:rsid w:val="005476B1"/>
    <w:rsid w:val="00550A32"/>
    <w:rsid w:val="00550E72"/>
    <w:rsid w:val="005537C4"/>
    <w:rsid w:val="00554195"/>
    <w:rsid w:val="00554F8E"/>
    <w:rsid w:val="00555378"/>
    <w:rsid w:val="00555B7B"/>
    <w:rsid w:val="005563A9"/>
    <w:rsid w:val="00557493"/>
    <w:rsid w:val="00560439"/>
    <w:rsid w:val="00562A97"/>
    <w:rsid w:val="00564707"/>
    <w:rsid w:val="00565BD2"/>
    <w:rsid w:val="00566E78"/>
    <w:rsid w:val="00567F88"/>
    <w:rsid w:val="005706A5"/>
    <w:rsid w:val="00574CFC"/>
    <w:rsid w:val="0057542D"/>
    <w:rsid w:val="00575E34"/>
    <w:rsid w:val="00577DFB"/>
    <w:rsid w:val="0058006B"/>
    <w:rsid w:val="00580289"/>
    <w:rsid w:val="00580417"/>
    <w:rsid w:val="005817B1"/>
    <w:rsid w:val="00582C12"/>
    <w:rsid w:val="00584C68"/>
    <w:rsid w:val="00585DF8"/>
    <w:rsid w:val="005913EE"/>
    <w:rsid w:val="00591CB9"/>
    <w:rsid w:val="00591F9A"/>
    <w:rsid w:val="00594F22"/>
    <w:rsid w:val="005954BC"/>
    <w:rsid w:val="005A39B9"/>
    <w:rsid w:val="005A3D2F"/>
    <w:rsid w:val="005A503C"/>
    <w:rsid w:val="005A71A2"/>
    <w:rsid w:val="005B2DAD"/>
    <w:rsid w:val="005B49E2"/>
    <w:rsid w:val="005B6494"/>
    <w:rsid w:val="005B7676"/>
    <w:rsid w:val="005C0AE4"/>
    <w:rsid w:val="005C0B26"/>
    <w:rsid w:val="005C0B3F"/>
    <w:rsid w:val="005C11A1"/>
    <w:rsid w:val="005C2245"/>
    <w:rsid w:val="005C2CCD"/>
    <w:rsid w:val="005C3469"/>
    <w:rsid w:val="005C46D9"/>
    <w:rsid w:val="005C4FDB"/>
    <w:rsid w:val="005C63DB"/>
    <w:rsid w:val="005C6EA8"/>
    <w:rsid w:val="005C736C"/>
    <w:rsid w:val="005D4820"/>
    <w:rsid w:val="005D5BBD"/>
    <w:rsid w:val="005D6180"/>
    <w:rsid w:val="005D637A"/>
    <w:rsid w:val="005D7043"/>
    <w:rsid w:val="005D7C52"/>
    <w:rsid w:val="005E0A94"/>
    <w:rsid w:val="005E0ABB"/>
    <w:rsid w:val="005E21EF"/>
    <w:rsid w:val="005E296F"/>
    <w:rsid w:val="005F04D0"/>
    <w:rsid w:val="005F1A96"/>
    <w:rsid w:val="005F1F17"/>
    <w:rsid w:val="005F2A8E"/>
    <w:rsid w:val="005F489F"/>
    <w:rsid w:val="005F4E97"/>
    <w:rsid w:val="00600425"/>
    <w:rsid w:val="006017C3"/>
    <w:rsid w:val="00601A28"/>
    <w:rsid w:val="00602C7C"/>
    <w:rsid w:val="0060503A"/>
    <w:rsid w:val="006066B6"/>
    <w:rsid w:val="0060720A"/>
    <w:rsid w:val="00607F50"/>
    <w:rsid w:val="006102CA"/>
    <w:rsid w:val="00611BC4"/>
    <w:rsid w:val="00611CA1"/>
    <w:rsid w:val="006125F0"/>
    <w:rsid w:val="006144A3"/>
    <w:rsid w:val="00614DCA"/>
    <w:rsid w:val="006171E2"/>
    <w:rsid w:val="00620BD3"/>
    <w:rsid w:val="00621152"/>
    <w:rsid w:val="006220EA"/>
    <w:rsid w:val="00622B50"/>
    <w:rsid w:val="00622D38"/>
    <w:rsid w:val="0062320E"/>
    <w:rsid w:val="00626D28"/>
    <w:rsid w:val="00630162"/>
    <w:rsid w:val="0063081B"/>
    <w:rsid w:val="0063167F"/>
    <w:rsid w:val="00631CDA"/>
    <w:rsid w:val="00633A63"/>
    <w:rsid w:val="00633BC2"/>
    <w:rsid w:val="00635400"/>
    <w:rsid w:val="00635AC8"/>
    <w:rsid w:val="00635B2F"/>
    <w:rsid w:val="00637447"/>
    <w:rsid w:val="00640B1D"/>
    <w:rsid w:val="006425CF"/>
    <w:rsid w:val="00642DB9"/>
    <w:rsid w:val="006445A7"/>
    <w:rsid w:val="00647468"/>
    <w:rsid w:val="006513A5"/>
    <w:rsid w:val="00651C1A"/>
    <w:rsid w:val="006547A1"/>
    <w:rsid w:val="00656128"/>
    <w:rsid w:val="006561A8"/>
    <w:rsid w:val="006565B8"/>
    <w:rsid w:val="006567C4"/>
    <w:rsid w:val="00656830"/>
    <w:rsid w:val="0065691B"/>
    <w:rsid w:val="00657D71"/>
    <w:rsid w:val="006618A3"/>
    <w:rsid w:val="00663231"/>
    <w:rsid w:val="00664545"/>
    <w:rsid w:val="00664716"/>
    <w:rsid w:val="00665594"/>
    <w:rsid w:val="00666A9C"/>
    <w:rsid w:val="0066766C"/>
    <w:rsid w:val="00667D95"/>
    <w:rsid w:val="00671798"/>
    <w:rsid w:val="0067468D"/>
    <w:rsid w:val="00674B59"/>
    <w:rsid w:val="00675A36"/>
    <w:rsid w:val="0067694B"/>
    <w:rsid w:val="00676C7A"/>
    <w:rsid w:val="00680CB3"/>
    <w:rsid w:val="00680F4E"/>
    <w:rsid w:val="006828A8"/>
    <w:rsid w:val="00682B51"/>
    <w:rsid w:val="00683110"/>
    <w:rsid w:val="00683AAA"/>
    <w:rsid w:val="006861E0"/>
    <w:rsid w:val="0068792D"/>
    <w:rsid w:val="00690989"/>
    <w:rsid w:val="00692CF6"/>
    <w:rsid w:val="0069301D"/>
    <w:rsid w:val="00693194"/>
    <w:rsid w:val="00696493"/>
    <w:rsid w:val="00696AC7"/>
    <w:rsid w:val="006973A2"/>
    <w:rsid w:val="006978CA"/>
    <w:rsid w:val="006A1287"/>
    <w:rsid w:val="006A180F"/>
    <w:rsid w:val="006A256B"/>
    <w:rsid w:val="006A2615"/>
    <w:rsid w:val="006A2FF8"/>
    <w:rsid w:val="006A67BC"/>
    <w:rsid w:val="006A68C9"/>
    <w:rsid w:val="006A7563"/>
    <w:rsid w:val="006A7B61"/>
    <w:rsid w:val="006B0A9B"/>
    <w:rsid w:val="006B1A06"/>
    <w:rsid w:val="006B1B00"/>
    <w:rsid w:val="006B24C9"/>
    <w:rsid w:val="006B2AEE"/>
    <w:rsid w:val="006B62D5"/>
    <w:rsid w:val="006B6333"/>
    <w:rsid w:val="006B7536"/>
    <w:rsid w:val="006B78F5"/>
    <w:rsid w:val="006C0989"/>
    <w:rsid w:val="006C1832"/>
    <w:rsid w:val="006C1EC2"/>
    <w:rsid w:val="006C31AF"/>
    <w:rsid w:val="006C57E1"/>
    <w:rsid w:val="006C67AB"/>
    <w:rsid w:val="006C6C69"/>
    <w:rsid w:val="006D33C1"/>
    <w:rsid w:val="006D6DBB"/>
    <w:rsid w:val="006D72BE"/>
    <w:rsid w:val="006D7CF8"/>
    <w:rsid w:val="006D7E03"/>
    <w:rsid w:val="006E067B"/>
    <w:rsid w:val="006E0CCA"/>
    <w:rsid w:val="006E2274"/>
    <w:rsid w:val="006E2ECD"/>
    <w:rsid w:val="006E35EC"/>
    <w:rsid w:val="006E35FD"/>
    <w:rsid w:val="006E3B59"/>
    <w:rsid w:val="006E3DE3"/>
    <w:rsid w:val="006E43D9"/>
    <w:rsid w:val="006E6090"/>
    <w:rsid w:val="006E7CAA"/>
    <w:rsid w:val="006F1766"/>
    <w:rsid w:val="006F39A8"/>
    <w:rsid w:val="006F6FE6"/>
    <w:rsid w:val="0070110C"/>
    <w:rsid w:val="007013BF"/>
    <w:rsid w:val="0070279A"/>
    <w:rsid w:val="00702AA4"/>
    <w:rsid w:val="0070322E"/>
    <w:rsid w:val="00703DE2"/>
    <w:rsid w:val="00703EEA"/>
    <w:rsid w:val="00704313"/>
    <w:rsid w:val="00704856"/>
    <w:rsid w:val="0070648D"/>
    <w:rsid w:val="007107B9"/>
    <w:rsid w:val="00710E45"/>
    <w:rsid w:val="00710F21"/>
    <w:rsid w:val="00711E25"/>
    <w:rsid w:val="0071389B"/>
    <w:rsid w:val="0071458E"/>
    <w:rsid w:val="007148B8"/>
    <w:rsid w:val="007154F1"/>
    <w:rsid w:val="007177CB"/>
    <w:rsid w:val="00721923"/>
    <w:rsid w:val="007230A9"/>
    <w:rsid w:val="007256BA"/>
    <w:rsid w:val="007306E4"/>
    <w:rsid w:val="007312E3"/>
    <w:rsid w:val="00732535"/>
    <w:rsid w:val="00732681"/>
    <w:rsid w:val="0073278C"/>
    <w:rsid w:val="007337A8"/>
    <w:rsid w:val="00734DB2"/>
    <w:rsid w:val="0073510F"/>
    <w:rsid w:val="00740012"/>
    <w:rsid w:val="00740D75"/>
    <w:rsid w:val="00742184"/>
    <w:rsid w:val="0074398D"/>
    <w:rsid w:val="00744A56"/>
    <w:rsid w:val="0074548F"/>
    <w:rsid w:val="00745BF5"/>
    <w:rsid w:val="00746642"/>
    <w:rsid w:val="00746E61"/>
    <w:rsid w:val="00750EEA"/>
    <w:rsid w:val="0075338B"/>
    <w:rsid w:val="00754F9F"/>
    <w:rsid w:val="00756065"/>
    <w:rsid w:val="00760DD6"/>
    <w:rsid w:val="0076196C"/>
    <w:rsid w:val="00761D3D"/>
    <w:rsid w:val="0076348D"/>
    <w:rsid w:val="0076637D"/>
    <w:rsid w:val="007707D7"/>
    <w:rsid w:val="00770E13"/>
    <w:rsid w:val="00772306"/>
    <w:rsid w:val="00773462"/>
    <w:rsid w:val="0077361E"/>
    <w:rsid w:val="007745D9"/>
    <w:rsid w:val="00774905"/>
    <w:rsid w:val="00774977"/>
    <w:rsid w:val="00774F5B"/>
    <w:rsid w:val="00776BA5"/>
    <w:rsid w:val="0078424A"/>
    <w:rsid w:val="00784F2F"/>
    <w:rsid w:val="00785490"/>
    <w:rsid w:val="0078559D"/>
    <w:rsid w:val="00785674"/>
    <w:rsid w:val="00785680"/>
    <w:rsid w:val="00786A10"/>
    <w:rsid w:val="007871DF"/>
    <w:rsid w:val="00790A23"/>
    <w:rsid w:val="007914DF"/>
    <w:rsid w:val="007930F8"/>
    <w:rsid w:val="00793809"/>
    <w:rsid w:val="00793EB2"/>
    <w:rsid w:val="007940DB"/>
    <w:rsid w:val="00796213"/>
    <w:rsid w:val="00796E28"/>
    <w:rsid w:val="007A14AC"/>
    <w:rsid w:val="007A494C"/>
    <w:rsid w:val="007A5FBA"/>
    <w:rsid w:val="007B0DE3"/>
    <w:rsid w:val="007B23E6"/>
    <w:rsid w:val="007B5896"/>
    <w:rsid w:val="007B5ECA"/>
    <w:rsid w:val="007C0FED"/>
    <w:rsid w:val="007C19B0"/>
    <w:rsid w:val="007C1F34"/>
    <w:rsid w:val="007C2BBA"/>
    <w:rsid w:val="007C2BD2"/>
    <w:rsid w:val="007C3455"/>
    <w:rsid w:val="007C3A9D"/>
    <w:rsid w:val="007C3FF8"/>
    <w:rsid w:val="007C71B4"/>
    <w:rsid w:val="007D003D"/>
    <w:rsid w:val="007D1E24"/>
    <w:rsid w:val="007D229F"/>
    <w:rsid w:val="007D2C67"/>
    <w:rsid w:val="007D363D"/>
    <w:rsid w:val="007D482C"/>
    <w:rsid w:val="007D4EA0"/>
    <w:rsid w:val="007D596D"/>
    <w:rsid w:val="007D5E20"/>
    <w:rsid w:val="007E0E15"/>
    <w:rsid w:val="007E111F"/>
    <w:rsid w:val="007E217B"/>
    <w:rsid w:val="007E2F68"/>
    <w:rsid w:val="007E7564"/>
    <w:rsid w:val="007F0BA3"/>
    <w:rsid w:val="007F0E89"/>
    <w:rsid w:val="007F3172"/>
    <w:rsid w:val="007F4AAA"/>
    <w:rsid w:val="007F6D8E"/>
    <w:rsid w:val="007F6DD6"/>
    <w:rsid w:val="007F7F8A"/>
    <w:rsid w:val="008003EA"/>
    <w:rsid w:val="00803546"/>
    <w:rsid w:val="00803AE1"/>
    <w:rsid w:val="00804870"/>
    <w:rsid w:val="008072A0"/>
    <w:rsid w:val="0080782B"/>
    <w:rsid w:val="0081078B"/>
    <w:rsid w:val="0081205E"/>
    <w:rsid w:val="00812B61"/>
    <w:rsid w:val="008132C4"/>
    <w:rsid w:val="00814B0F"/>
    <w:rsid w:val="00814B9E"/>
    <w:rsid w:val="0081548A"/>
    <w:rsid w:val="008158F6"/>
    <w:rsid w:val="00816A20"/>
    <w:rsid w:val="0082071C"/>
    <w:rsid w:val="00820B61"/>
    <w:rsid w:val="008210E4"/>
    <w:rsid w:val="008264B8"/>
    <w:rsid w:val="0083160A"/>
    <w:rsid w:val="00834427"/>
    <w:rsid w:val="0083614E"/>
    <w:rsid w:val="00837174"/>
    <w:rsid w:val="00837A95"/>
    <w:rsid w:val="00840A1F"/>
    <w:rsid w:val="00840F98"/>
    <w:rsid w:val="008410F7"/>
    <w:rsid w:val="00841F58"/>
    <w:rsid w:val="00847C22"/>
    <w:rsid w:val="00850EBB"/>
    <w:rsid w:val="00851E98"/>
    <w:rsid w:val="00852F4B"/>
    <w:rsid w:val="008535EF"/>
    <w:rsid w:val="00854F1A"/>
    <w:rsid w:val="00855100"/>
    <w:rsid w:val="00857BD7"/>
    <w:rsid w:val="00860040"/>
    <w:rsid w:val="008602A2"/>
    <w:rsid w:val="00865DDE"/>
    <w:rsid w:val="00866E48"/>
    <w:rsid w:val="00866F9C"/>
    <w:rsid w:val="0087074A"/>
    <w:rsid w:val="00872571"/>
    <w:rsid w:val="008733C5"/>
    <w:rsid w:val="00874323"/>
    <w:rsid w:val="00874D2B"/>
    <w:rsid w:val="00874D4C"/>
    <w:rsid w:val="00874ECB"/>
    <w:rsid w:val="00875E11"/>
    <w:rsid w:val="0088055A"/>
    <w:rsid w:val="0088087D"/>
    <w:rsid w:val="00880A0C"/>
    <w:rsid w:val="00880BF2"/>
    <w:rsid w:val="00881D0A"/>
    <w:rsid w:val="00883744"/>
    <w:rsid w:val="00887481"/>
    <w:rsid w:val="00887555"/>
    <w:rsid w:val="00890497"/>
    <w:rsid w:val="0089055A"/>
    <w:rsid w:val="00891072"/>
    <w:rsid w:val="008923EA"/>
    <w:rsid w:val="008924C8"/>
    <w:rsid w:val="00893047"/>
    <w:rsid w:val="008945ED"/>
    <w:rsid w:val="00894823"/>
    <w:rsid w:val="008A29A3"/>
    <w:rsid w:val="008A3847"/>
    <w:rsid w:val="008A49ED"/>
    <w:rsid w:val="008A6356"/>
    <w:rsid w:val="008A68AD"/>
    <w:rsid w:val="008A7D23"/>
    <w:rsid w:val="008B0183"/>
    <w:rsid w:val="008B0886"/>
    <w:rsid w:val="008B311C"/>
    <w:rsid w:val="008B5A1B"/>
    <w:rsid w:val="008B6CB4"/>
    <w:rsid w:val="008B70BE"/>
    <w:rsid w:val="008B7E4A"/>
    <w:rsid w:val="008C21DD"/>
    <w:rsid w:val="008C2B7E"/>
    <w:rsid w:val="008C4C94"/>
    <w:rsid w:val="008C6A03"/>
    <w:rsid w:val="008C7985"/>
    <w:rsid w:val="008D03EF"/>
    <w:rsid w:val="008D2A6B"/>
    <w:rsid w:val="008D510F"/>
    <w:rsid w:val="008D541D"/>
    <w:rsid w:val="008E1375"/>
    <w:rsid w:val="008E1EEE"/>
    <w:rsid w:val="008E2B19"/>
    <w:rsid w:val="008E3C66"/>
    <w:rsid w:val="008E51F5"/>
    <w:rsid w:val="008F1077"/>
    <w:rsid w:val="008F29F3"/>
    <w:rsid w:val="008F37EC"/>
    <w:rsid w:val="008F4DAA"/>
    <w:rsid w:val="008F5BB9"/>
    <w:rsid w:val="009030B0"/>
    <w:rsid w:val="009037A6"/>
    <w:rsid w:val="009037CF"/>
    <w:rsid w:val="00904661"/>
    <w:rsid w:val="00906E1A"/>
    <w:rsid w:val="0090742E"/>
    <w:rsid w:val="00914B8C"/>
    <w:rsid w:val="0091664B"/>
    <w:rsid w:val="00917793"/>
    <w:rsid w:val="0091795C"/>
    <w:rsid w:val="00917E51"/>
    <w:rsid w:val="00920CA8"/>
    <w:rsid w:val="00921285"/>
    <w:rsid w:val="0092199B"/>
    <w:rsid w:val="00927645"/>
    <w:rsid w:val="009309AD"/>
    <w:rsid w:val="00930F76"/>
    <w:rsid w:val="00933775"/>
    <w:rsid w:val="00934077"/>
    <w:rsid w:val="0093496C"/>
    <w:rsid w:val="009351EA"/>
    <w:rsid w:val="00935990"/>
    <w:rsid w:val="00936B59"/>
    <w:rsid w:val="009403F6"/>
    <w:rsid w:val="00942563"/>
    <w:rsid w:val="009433B8"/>
    <w:rsid w:val="00944165"/>
    <w:rsid w:val="009449F1"/>
    <w:rsid w:val="00946362"/>
    <w:rsid w:val="009478DD"/>
    <w:rsid w:val="00950547"/>
    <w:rsid w:val="00951F87"/>
    <w:rsid w:val="009534FB"/>
    <w:rsid w:val="00953CCF"/>
    <w:rsid w:val="00954A41"/>
    <w:rsid w:val="00954C98"/>
    <w:rsid w:val="0095562A"/>
    <w:rsid w:val="00963C1F"/>
    <w:rsid w:val="00967B27"/>
    <w:rsid w:val="00967EBE"/>
    <w:rsid w:val="009758E0"/>
    <w:rsid w:val="00980139"/>
    <w:rsid w:val="009814CA"/>
    <w:rsid w:val="00981E4A"/>
    <w:rsid w:val="00982E51"/>
    <w:rsid w:val="00985345"/>
    <w:rsid w:val="009855E1"/>
    <w:rsid w:val="0098648A"/>
    <w:rsid w:val="00986BD3"/>
    <w:rsid w:val="009901E2"/>
    <w:rsid w:val="0099088B"/>
    <w:rsid w:val="00990EA6"/>
    <w:rsid w:val="0099261E"/>
    <w:rsid w:val="00993C76"/>
    <w:rsid w:val="00993FF1"/>
    <w:rsid w:val="00994E11"/>
    <w:rsid w:val="00994E71"/>
    <w:rsid w:val="0099508A"/>
    <w:rsid w:val="00996093"/>
    <w:rsid w:val="00996266"/>
    <w:rsid w:val="00996565"/>
    <w:rsid w:val="00996EA4"/>
    <w:rsid w:val="009A1ECB"/>
    <w:rsid w:val="009A2ABC"/>
    <w:rsid w:val="009A2C01"/>
    <w:rsid w:val="009A555F"/>
    <w:rsid w:val="009A64A1"/>
    <w:rsid w:val="009A796A"/>
    <w:rsid w:val="009B05BA"/>
    <w:rsid w:val="009B1B39"/>
    <w:rsid w:val="009B4174"/>
    <w:rsid w:val="009B4E1C"/>
    <w:rsid w:val="009B53CF"/>
    <w:rsid w:val="009B5505"/>
    <w:rsid w:val="009B6D82"/>
    <w:rsid w:val="009B70E3"/>
    <w:rsid w:val="009B7C91"/>
    <w:rsid w:val="009C04C8"/>
    <w:rsid w:val="009C0CE2"/>
    <w:rsid w:val="009C1A35"/>
    <w:rsid w:val="009C24C1"/>
    <w:rsid w:val="009C2EB7"/>
    <w:rsid w:val="009C396C"/>
    <w:rsid w:val="009C65E1"/>
    <w:rsid w:val="009C7232"/>
    <w:rsid w:val="009C7D51"/>
    <w:rsid w:val="009D0377"/>
    <w:rsid w:val="009D238B"/>
    <w:rsid w:val="009D2AB3"/>
    <w:rsid w:val="009D3BA7"/>
    <w:rsid w:val="009D6EA6"/>
    <w:rsid w:val="009E07D5"/>
    <w:rsid w:val="009E09CC"/>
    <w:rsid w:val="009E0BB7"/>
    <w:rsid w:val="009E1420"/>
    <w:rsid w:val="009E2309"/>
    <w:rsid w:val="009E29B5"/>
    <w:rsid w:val="009E32DE"/>
    <w:rsid w:val="009E47C8"/>
    <w:rsid w:val="009E5034"/>
    <w:rsid w:val="009E7A38"/>
    <w:rsid w:val="009E7A4D"/>
    <w:rsid w:val="009F0116"/>
    <w:rsid w:val="009F0BBA"/>
    <w:rsid w:val="009F2458"/>
    <w:rsid w:val="009F2C4A"/>
    <w:rsid w:val="009F31F3"/>
    <w:rsid w:val="009F43A1"/>
    <w:rsid w:val="009F7B88"/>
    <w:rsid w:val="009F7E74"/>
    <w:rsid w:val="00A00532"/>
    <w:rsid w:val="00A0096B"/>
    <w:rsid w:val="00A00CF9"/>
    <w:rsid w:val="00A01079"/>
    <w:rsid w:val="00A015FF"/>
    <w:rsid w:val="00A01FC5"/>
    <w:rsid w:val="00A02113"/>
    <w:rsid w:val="00A05609"/>
    <w:rsid w:val="00A06176"/>
    <w:rsid w:val="00A072DA"/>
    <w:rsid w:val="00A1317E"/>
    <w:rsid w:val="00A134E0"/>
    <w:rsid w:val="00A13684"/>
    <w:rsid w:val="00A14C82"/>
    <w:rsid w:val="00A155FE"/>
    <w:rsid w:val="00A15E07"/>
    <w:rsid w:val="00A16BA3"/>
    <w:rsid w:val="00A17716"/>
    <w:rsid w:val="00A22291"/>
    <w:rsid w:val="00A239D2"/>
    <w:rsid w:val="00A23BDB"/>
    <w:rsid w:val="00A25FD5"/>
    <w:rsid w:val="00A2605A"/>
    <w:rsid w:val="00A2626D"/>
    <w:rsid w:val="00A2722F"/>
    <w:rsid w:val="00A27FBA"/>
    <w:rsid w:val="00A31048"/>
    <w:rsid w:val="00A32487"/>
    <w:rsid w:val="00A341C8"/>
    <w:rsid w:val="00A34225"/>
    <w:rsid w:val="00A35C68"/>
    <w:rsid w:val="00A3681C"/>
    <w:rsid w:val="00A37647"/>
    <w:rsid w:val="00A40C2B"/>
    <w:rsid w:val="00A4150F"/>
    <w:rsid w:val="00A428E9"/>
    <w:rsid w:val="00A43E73"/>
    <w:rsid w:val="00A44A75"/>
    <w:rsid w:val="00A45458"/>
    <w:rsid w:val="00A4616A"/>
    <w:rsid w:val="00A4631F"/>
    <w:rsid w:val="00A469D7"/>
    <w:rsid w:val="00A50AB0"/>
    <w:rsid w:val="00A51DDD"/>
    <w:rsid w:val="00A55E0A"/>
    <w:rsid w:val="00A5639E"/>
    <w:rsid w:val="00A56CE9"/>
    <w:rsid w:val="00A614BD"/>
    <w:rsid w:val="00A66B6A"/>
    <w:rsid w:val="00A66CE8"/>
    <w:rsid w:val="00A672B7"/>
    <w:rsid w:val="00A7110C"/>
    <w:rsid w:val="00A71548"/>
    <w:rsid w:val="00A71DC0"/>
    <w:rsid w:val="00A71DD2"/>
    <w:rsid w:val="00A743F2"/>
    <w:rsid w:val="00A75874"/>
    <w:rsid w:val="00A80D92"/>
    <w:rsid w:val="00A82953"/>
    <w:rsid w:val="00A84D6A"/>
    <w:rsid w:val="00A85018"/>
    <w:rsid w:val="00A91026"/>
    <w:rsid w:val="00A93853"/>
    <w:rsid w:val="00A93959"/>
    <w:rsid w:val="00A96A34"/>
    <w:rsid w:val="00A96BDA"/>
    <w:rsid w:val="00A97248"/>
    <w:rsid w:val="00AA18ED"/>
    <w:rsid w:val="00AA20FB"/>
    <w:rsid w:val="00AA3667"/>
    <w:rsid w:val="00AA4F12"/>
    <w:rsid w:val="00AA52A0"/>
    <w:rsid w:val="00AA579C"/>
    <w:rsid w:val="00AA696D"/>
    <w:rsid w:val="00AA72C4"/>
    <w:rsid w:val="00AA7B4A"/>
    <w:rsid w:val="00AA7B9F"/>
    <w:rsid w:val="00AB02AC"/>
    <w:rsid w:val="00AB1265"/>
    <w:rsid w:val="00AB2C84"/>
    <w:rsid w:val="00AB4477"/>
    <w:rsid w:val="00AB44FA"/>
    <w:rsid w:val="00AB55AA"/>
    <w:rsid w:val="00AB5D04"/>
    <w:rsid w:val="00AB61E5"/>
    <w:rsid w:val="00AB7504"/>
    <w:rsid w:val="00AB7862"/>
    <w:rsid w:val="00AC0656"/>
    <w:rsid w:val="00AC1786"/>
    <w:rsid w:val="00AC1D10"/>
    <w:rsid w:val="00AC3550"/>
    <w:rsid w:val="00AC46F8"/>
    <w:rsid w:val="00AC5E8C"/>
    <w:rsid w:val="00AC65C6"/>
    <w:rsid w:val="00AD0A6E"/>
    <w:rsid w:val="00AD2D17"/>
    <w:rsid w:val="00AD42B8"/>
    <w:rsid w:val="00AD4AF0"/>
    <w:rsid w:val="00AE3804"/>
    <w:rsid w:val="00AE4A40"/>
    <w:rsid w:val="00AE640A"/>
    <w:rsid w:val="00AE6A3D"/>
    <w:rsid w:val="00AE76F9"/>
    <w:rsid w:val="00AE7936"/>
    <w:rsid w:val="00AF0F7C"/>
    <w:rsid w:val="00AF179E"/>
    <w:rsid w:val="00AF2A23"/>
    <w:rsid w:val="00AF38AB"/>
    <w:rsid w:val="00AF45DC"/>
    <w:rsid w:val="00AF6243"/>
    <w:rsid w:val="00AF6376"/>
    <w:rsid w:val="00AF71B1"/>
    <w:rsid w:val="00B00786"/>
    <w:rsid w:val="00B02911"/>
    <w:rsid w:val="00B0493B"/>
    <w:rsid w:val="00B04B8E"/>
    <w:rsid w:val="00B054F7"/>
    <w:rsid w:val="00B060C9"/>
    <w:rsid w:val="00B07A28"/>
    <w:rsid w:val="00B10143"/>
    <w:rsid w:val="00B120D0"/>
    <w:rsid w:val="00B12BEE"/>
    <w:rsid w:val="00B13247"/>
    <w:rsid w:val="00B14AC5"/>
    <w:rsid w:val="00B14DE2"/>
    <w:rsid w:val="00B1670B"/>
    <w:rsid w:val="00B1740A"/>
    <w:rsid w:val="00B21263"/>
    <w:rsid w:val="00B22C2C"/>
    <w:rsid w:val="00B2590B"/>
    <w:rsid w:val="00B25F01"/>
    <w:rsid w:val="00B26A75"/>
    <w:rsid w:val="00B27160"/>
    <w:rsid w:val="00B27485"/>
    <w:rsid w:val="00B27FCC"/>
    <w:rsid w:val="00B30901"/>
    <w:rsid w:val="00B3220A"/>
    <w:rsid w:val="00B33FFE"/>
    <w:rsid w:val="00B34238"/>
    <w:rsid w:val="00B35F6A"/>
    <w:rsid w:val="00B368CE"/>
    <w:rsid w:val="00B36A95"/>
    <w:rsid w:val="00B37D21"/>
    <w:rsid w:val="00B408AC"/>
    <w:rsid w:val="00B421DD"/>
    <w:rsid w:val="00B4368F"/>
    <w:rsid w:val="00B43A48"/>
    <w:rsid w:val="00B44835"/>
    <w:rsid w:val="00B44A5F"/>
    <w:rsid w:val="00B4633C"/>
    <w:rsid w:val="00B528D3"/>
    <w:rsid w:val="00B53BE6"/>
    <w:rsid w:val="00B548E5"/>
    <w:rsid w:val="00B549BF"/>
    <w:rsid w:val="00B55E0F"/>
    <w:rsid w:val="00B5635E"/>
    <w:rsid w:val="00B56B0A"/>
    <w:rsid w:val="00B57886"/>
    <w:rsid w:val="00B6024E"/>
    <w:rsid w:val="00B60268"/>
    <w:rsid w:val="00B615AF"/>
    <w:rsid w:val="00B61F67"/>
    <w:rsid w:val="00B630DF"/>
    <w:rsid w:val="00B637C0"/>
    <w:rsid w:val="00B65193"/>
    <w:rsid w:val="00B654AA"/>
    <w:rsid w:val="00B65AF9"/>
    <w:rsid w:val="00B66598"/>
    <w:rsid w:val="00B67004"/>
    <w:rsid w:val="00B71586"/>
    <w:rsid w:val="00B73D21"/>
    <w:rsid w:val="00B7597A"/>
    <w:rsid w:val="00B77621"/>
    <w:rsid w:val="00B80066"/>
    <w:rsid w:val="00B87DE7"/>
    <w:rsid w:val="00B900E1"/>
    <w:rsid w:val="00B90730"/>
    <w:rsid w:val="00B9156A"/>
    <w:rsid w:val="00B91C1E"/>
    <w:rsid w:val="00B9597C"/>
    <w:rsid w:val="00B97319"/>
    <w:rsid w:val="00BA3602"/>
    <w:rsid w:val="00BA3779"/>
    <w:rsid w:val="00BA5197"/>
    <w:rsid w:val="00BA5536"/>
    <w:rsid w:val="00BB1789"/>
    <w:rsid w:val="00BB2413"/>
    <w:rsid w:val="00BB2BC2"/>
    <w:rsid w:val="00BB620A"/>
    <w:rsid w:val="00BB7190"/>
    <w:rsid w:val="00BB776D"/>
    <w:rsid w:val="00BC11AA"/>
    <w:rsid w:val="00BC2478"/>
    <w:rsid w:val="00BC4FA7"/>
    <w:rsid w:val="00BC50D0"/>
    <w:rsid w:val="00BC5FDC"/>
    <w:rsid w:val="00BC62C3"/>
    <w:rsid w:val="00BC7173"/>
    <w:rsid w:val="00BD0A17"/>
    <w:rsid w:val="00BD28E4"/>
    <w:rsid w:val="00BD4E0A"/>
    <w:rsid w:val="00BE0AA1"/>
    <w:rsid w:val="00BE1C4F"/>
    <w:rsid w:val="00BE2A46"/>
    <w:rsid w:val="00BE3953"/>
    <w:rsid w:val="00BE497D"/>
    <w:rsid w:val="00BE63C1"/>
    <w:rsid w:val="00BF077F"/>
    <w:rsid w:val="00BF123C"/>
    <w:rsid w:val="00BF18F0"/>
    <w:rsid w:val="00BF2C7C"/>
    <w:rsid w:val="00BF4A77"/>
    <w:rsid w:val="00BF5FB2"/>
    <w:rsid w:val="00C01D84"/>
    <w:rsid w:val="00C052F5"/>
    <w:rsid w:val="00C06E49"/>
    <w:rsid w:val="00C132C2"/>
    <w:rsid w:val="00C13CB3"/>
    <w:rsid w:val="00C1563A"/>
    <w:rsid w:val="00C15BD4"/>
    <w:rsid w:val="00C166D8"/>
    <w:rsid w:val="00C17EFB"/>
    <w:rsid w:val="00C20294"/>
    <w:rsid w:val="00C21151"/>
    <w:rsid w:val="00C21494"/>
    <w:rsid w:val="00C215D2"/>
    <w:rsid w:val="00C216D7"/>
    <w:rsid w:val="00C21736"/>
    <w:rsid w:val="00C2513F"/>
    <w:rsid w:val="00C308C9"/>
    <w:rsid w:val="00C3090E"/>
    <w:rsid w:val="00C33914"/>
    <w:rsid w:val="00C33F03"/>
    <w:rsid w:val="00C35215"/>
    <w:rsid w:val="00C3571D"/>
    <w:rsid w:val="00C36CF1"/>
    <w:rsid w:val="00C36D84"/>
    <w:rsid w:val="00C37427"/>
    <w:rsid w:val="00C4186D"/>
    <w:rsid w:val="00C43D4F"/>
    <w:rsid w:val="00C4423F"/>
    <w:rsid w:val="00C4572E"/>
    <w:rsid w:val="00C457C9"/>
    <w:rsid w:val="00C46676"/>
    <w:rsid w:val="00C47F51"/>
    <w:rsid w:val="00C5127C"/>
    <w:rsid w:val="00C55887"/>
    <w:rsid w:val="00C6059C"/>
    <w:rsid w:val="00C65001"/>
    <w:rsid w:val="00C65630"/>
    <w:rsid w:val="00C66141"/>
    <w:rsid w:val="00C6791C"/>
    <w:rsid w:val="00C71105"/>
    <w:rsid w:val="00C72D70"/>
    <w:rsid w:val="00C73DD2"/>
    <w:rsid w:val="00C74614"/>
    <w:rsid w:val="00C74B1B"/>
    <w:rsid w:val="00C74CB9"/>
    <w:rsid w:val="00C76412"/>
    <w:rsid w:val="00C77333"/>
    <w:rsid w:val="00C77B0C"/>
    <w:rsid w:val="00C806B7"/>
    <w:rsid w:val="00C8072C"/>
    <w:rsid w:val="00C81A00"/>
    <w:rsid w:val="00C82EAE"/>
    <w:rsid w:val="00C82F38"/>
    <w:rsid w:val="00C83EB2"/>
    <w:rsid w:val="00C84795"/>
    <w:rsid w:val="00C8638C"/>
    <w:rsid w:val="00C86511"/>
    <w:rsid w:val="00C86E2E"/>
    <w:rsid w:val="00C90098"/>
    <w:rsid w:val="00C91E80"/>
    <w:rsid w:val="00C92F3E"/>
    <w:rsid w:val="00C93491"/>
    <w:rsid w:val="00C93A2D"/>
    <w:rsid w:val="00C947DB"/>
    <w:rsid w:val="00C95CB3"/>
    <w:rsid w:val="00C967B6"/>
    <w:rsid w:val="00C97232"/>
    <w:rsid w:val="00CA0D4D"/>
    <w:rsid w:val="00CA179D"/>
    <w:rsid w:val="00CA1E09"/>
    <w:rsid w:val="00CA7663"/>
    <w:rsid w:val="00CB0B82"/>
    <w:rsid w:val="00CB105F"/>
    <w:rsid w:val="00CB10E9"/>
    <w:rsid w:val="00CB13D5"/>
    <w:rsid w:val="00CB1C69"/>
    <w:rsid w:val="00CB1ED3"/>
    <w:rsid w:val="00CB3EF9"/>
    <w:rsid w:val="00CB5B24"/>
    <w:rsid w:val="00CC0E5F"/>
    <w:rsid w:val="00CC51B8"/>
    <w:rsid w:val="00CC6732"/>
    <w:rsid w:val="00CC69D8"/>
    <w:rsid w:val="00CC765C"/>
    <w:rsid w:val="00CD0DBD"/>
    <w:rsid w:val="00CD1582"/>
    <w:rsid w:val="00CD474E"/>
    <w:rsid w:val="00CD5A0B"/>
    <w:rsid w:val="00CD5E9C"/>
    <w:rsid w:val="00CD7889"/>
    <w:rsid w:val="00CE1127"/>
    <w:rsid w:val="00CE1706"/>
    <w:rsid w:val="00CE1DC7"/>
    <w:rsid w:val="00CE1FDB"/>
    <w:rsid w:val="00CE27F7"/>
    <w:rsid w:val="00CE4209"/>
    <w:rsid w:val="00CE518B"/>
    <w:rsid w:val="00CE5BC5"/>
    <w:rsid w:val="00CE7ED9"/>
    <w:rsid w:val="00CF10FF"/>
    <w:rsid w:val="00CF122B"/>
    <w:rsid w:val="00CF3560"/>
    <w:rsid w:val="00D012DB"/>
    <w:rsid w:val="00D01314"/>
    <w:rsid w:val="00D01585"/>
    <w:rsid w:val="00D03DBE"/>
    <w:rsid w:val="00D05307"/>
    <w:rsid w:val="00D069BF"/>
    <w:rsid w:val="00D070C1"/>
    <w:rsid w:val="00D146CD"/>
    <w:rsid w:val="00D1713A"/>
    <w:rsid w:val="00D20E9C"/>
    <w:rsid w:val="00D215A7"/>
    <w:rsid w:val="00D2200C"/>
    <w:rsid w:val="00D220D7"/>
    <w:rsid w:val="00D2293E"/>
    <w:rsid w:val="00D24FC5"/>
    <w:rsid w:val="00D275C8"/>
    <w:rsid w:val="00D302E0"/>
    <w:rsid w:val="00D312FB"/>
    <w:rsid w:val="00D32500"/>
    <w:rsid w:val="00D328FE"/>
    <w:rsid w:val="00D33094"/>
    <w:rsid w:val="00D337C1"/>
    <w:rsid w:val="00D337D9"/>
    <w:rsid w:val="00D3489C"/>
    <w:rsid w:val="00D35D1C"/>
    <w:rsid w:val="00D35E9C"/>
    <w:rsid w:val="00D36404"/>
    <w:rsid w:val="00D36B0C"/>
    <w:rsid w:val="00D37996"/>
    <w:rsid w:val="00D439BA"/>
    <w:rsid w:val="00D43BF4"/>
    <w:rsid w:val="00D449AD"/>
    <w:rsid w:val="00D50F0E"/>
    <w:rsid w:val="00D52643"/>
    <w:rsid w:val="00D53060"/>
    <w:rsid w:val="00D53E97"/>
    <w:rsid w:val="00D5501F"/>
    <w:rsid w:val="00D552AC"/>
    <w:rsid w:val="00D5580B"/>
    <w:rsid w:val="00D57A99"/>
    <w:rsid w:val="00D57BEF"/>
    <w:rsid w:val="00D62625"/>
    <w:rsid w:val="00D635AF"/>
    <w:rsid w:val="00D63727"/>
    <w:rsid w:val="00D63CBA"/>
    <w:rsid w:val="00D644D7"/>
    <w:rsid w:val="00D66F5F"/>
    <w:rsid w:val="00D7119E"/>
    <w:rsid w:val="00D734EF"/>
    <w:rsid w:val="00D74080"/>
    <w:rsid w:val="00D74A97"/>
    <w:rsid w:val="00D7534C"/>
    <w:rsid w:val="00D761B3"/>
    <w:rsid w:val="00D80892"/>
    <w:rsid w:val="00D81CD4"/>
    <w:rsid w:val="00D82648"/>
    <w:rsid w:val="00D84804"/>
    <w:rsid w:val="00D85C95"/>
    <w:rsid w:val="00D85F28"/>
    <w:rsid w:val="00D86C9F"/>
    <w:rsid w:val="00D87032"/>
    <w:rsid w:val="00D91D34"/>
    <w:rsid w:val="00D9297C"/>
    <w:rsid w:val="00D93050"/>
    <w:rsid w:val="00D93828"/>
    <w:rsid w:val="00D94B36"/>
    <w:rsid w:val="00D94B3C"/>
    <w:rsid w:val="00D94C6F"/>
    <w:rsid w:val="00D96323"/>
    <w:rsid w:val="00D9633F"/>
    <w:rsid w:val="00DA018A"/>
    <w:rsid w:val="00DA06B2"/>
    <w:rsid w:val="00DA116F"/>
    <w:rsid w:val="00DA13EF"/>
    <w:rsid w:val="00DA170B"/>
    <w:rsid w:val="00DA29DB"/>
    <w:rsid w:val="00DA3305"/>
    <w:rsid w:val="00DA45D2"/>
    <w:rsid w:val="00DA6509"/>
    <w:rsid w:val="00DA6914"/>
    <w:rsid w:val="00DA6970"/>
    <w:rsid w:val="00DA7CF2"/>
    <w:rsid w:val="00DB1B15"/>
    <w:rsid w:val="00DB3479"/>
    <w:rsid w:val="00DB418C"/>
    <w:rsid w:val="00DB442A"/>
    <w:rsid w:val="00DB589C"/>
    <w:rsid w:val="00DC2C8C"/>
    <w:rsid w:val="00DC2FF2"/>
    <w:rsid w:val="00DC30D6"/>
    <w:rsid w:val="00DC5514"/>
    <w:rsid w:val="00DC7106"/>
    <w:rsid w:val="00DC79FD"/>
    <w:rsid w:val="00DC7DC5"/>
    <w:rsid w:val="00DD009E"/>
    <w:rsid w:val="00DD00CB"/>
    <w:rsid w:val="00DD02CE"/>
    <w:rsid w:val="00DD33C6"/>
    <w:rsid w:val="00DD4304"/>
    <w:rsid w:val="00DD61FE"/>
    <w:rsid w:val="00DD72E8"/>
    <w:rsid w:val="00DE1006"/>
    <w:rsid w:val="00DE300A"/>
    <w:rsid w:val="00DE3DD5"/>
    <w:rsid w:val="00DE47FD"/>
    <w:rsid w:val="00DE520E"/>
    <w:rsid w:val="00DF0755"/>
    <w:rsid w:val="00DF1B47"/>
    <w:rsid w:val="00DF1DB7"/>
    <w:rsid w:val="00DF229B"/>
    <w:rsid w:val="00DF2707"/>
    <w:rsid w:val="00DF578F"/>
    <w:rsid w:val="00DF6083"/>
    <w:rsid w:val="00DF72A4"/>
    <w:rsid w:val="00DF73FF"/>
    <w:rsid w:val="00E00B36"/>
    <w:rsid w:val="00E015D3"/>
    <w:rsid w:val="00E01B2E"/>
    <w:rsid w:val="00E028DA"/>
    <w:rsid w:val="00E036B5"/>
    <w:rsid w:val="00E03D1F"/>
    <w:rsid w:val="00E05CFF"/>
    <w:rsid w:val="00E05E04"/>
    <w:rsid w:val="00E06F69"/>
    <w:rsid w:val="00E079F9"/>
    <w:rsid w:val="00E10DDF"/>
    <w:rsid w:val="00E10E72"/>
    <w:rsid w:val="00E1387A"/>
    <w:rsid w:val="00E14469"/>
    <w:rsid w:val="00E14556"/>
    <w:rsid w:val="00E1603B"/>
    <w:rsid w:val="00E16425"/>
    <w:rsid w:val="00E16CD5"/>
    <w:rsid w:val="00E172D7"/>
    <w:rsid w:val="00E208E5"/>
    <w:rsid w:val="00E219BC"/>
    <w:rsid w:val="00E23DB3"/>
    <w:rsid w:val="00E23E24"/>
    <w:rsid w:val="00E24B05"/>
    <w:rsid w:val="00E26067"/>
    <w:rsid w:val="00E26731"/>
    <w:rsid w:val="00E27149"/>
    <w:rsid w:val="00E276DA"/>
    <w:rsid w:val="00E31730"/>
    <w:rsid w:val="00E347FF"/>
    <w:rsid w:val="00E35505"/>
    <w:rsid w:val="00E41723"/>
    <w:rsid w:val="00E419FA"/>
    <w:rsid w:val="00E42953"/>
    <w:rsid w:val="00E444F0"/>
    <w:rsid w:val="00E450A6"/>
    <w:rsid w:val="00E4598E"/>
    <w:rsid w:val="00E46384"/>
    <w:rsid w:val="00E4728B"/>
    <w:rsid w:val="00E50D72"/>
    <w:rsid w:val="00E516BE"/>
    <w:rsid w:val="00E51AF7"/>
    <w:rsid w:val="00E52968"/>
    <w:rsid w:val="00E53210"/>
    <w:rsid w:val="00E53953"/>
    <w:rsid w:val="00E55C96"/>
    <w:rsid w:val="00E55CEE"/>
    <w:rsid w:val="00E55D21"/>
    <w:rsid w:val="00E6088A"/>
    <w:rsid w:val="00E60D7C"/>
    <w:rsid w:val="00E6349B"/>
    <w:rsid w:val="00E715D9"/>
    <w:rsid w:val="00E7199F"/>
    <w:rsid w:val="00E71A2E"/>
    <w:rsid w:val="00E72204"/>
    <w:rsid w:val="00E72EFB"/>
    <w:rsid w:val="00E73B10"/>
    <w:rsid w:val="00E76143"/>
    <w:rsid w:val="00E76219"/>
    <w:rsid w:val="00E7684C"/>
    <w:rsid w:val="00E7708F"/>
    <w:rsid w:val="00E7764A"/>
    <w:rsid w:val="00E777C0"/>
    <w:rsid w:val="00E778B0"/>
    <w:rsid w:val="00E80936"/>
    <w:rsid w:val="00E8259D"/>
    <w:rsid w:val="00E82E68"/>
    <w:rsid w:val="00E84897"/>
    <w:rsid w:val="00E865B6"/>
    <w:rsid w:val="00E8701D"/>
    <w:rsid w:val="00E90FCB"/>
    <w:rsid w:val="00E91D73"/>
    <w:rsid w:val="00E921C9"/>
    <w:rsid w:val="00E93275"/>
    <w:rsid w:val="00E93CCC"/>
    <w:rsid w:val="00E9669D"/>
    <w:rsid w:val="00E96D10"/>
    <w:rsid w:val="00EA2057"/>
    <w:rsid w:val="00EA3027"/>
    <w:rsid w:val="00EA3115"/>
    <w:rsid w:val="00EA36F5"/>
    <w:rsid w:val="00EA41C1"/>
    <w:rsid w:val="00EA47E1"/>
    <w:rsid w:val="00EA57FA"/>
    <w:rsid w:val="00EA6230"/>
    <w:rsid w:val="00EB0B57"/>
    <w:rsid w:val="00EB10EF"/>
    <w:rsid w:val="00EB137E"/>
    <w:rsid w:val="00EB3934"/>
    <w:rsid w:val="00EB4A9D"/>
    <w:rsid w:val="00EB793C"/>
    <w:rsid w:val="00EB7B8D"/>
    <w:rsid w:val="00EB7C03"/>
    <w:rsid w:val="00EC055C"/>
    <w:rsid w:val="00EC11F8"/>
    <w:rsid w:val="00EC1593"/>
    <w:rsid w:val="00EC1729"/>
    <w:rsid w:val="00EC395E"/>
    <w:rsid w:val="00EC466F"/>
    <w:rsid w:val="00EC4A02"/>
    <w:rsid w:val="00EC6C54"/>
    <w:rsid w:val="00EC7591"/>
    <w:rsid w:val="00EC7A6D"/>
    <w:rsid w:val="00EC7F5F"/>
    <w:rsid w:val="00ED30D2"/>
    <w:rsid w:val="00ED4473"/>
    <w:rsid w:val="00ED4C2D"/>
    <w:rsid w:val="00EE09C8"/>
    <w:rsid w:val="00EE0B50"/>
    <w:rsid w:val="00EE104F"/>
    <w:rsid w:val="00EE1104"/>
    <w:rsid w:val="00EE1188"/>
    <w:rsid w:val="00EE1D1C"/>
    <w:rsid w:val="00EE38BF"/>
    <w:rsid w:val="00EE434D"/>
    <w:rsid w:val="00EE505E"/>
    <w:rsid w:val="00EE72B2"/>
    <w:rsid w:val="00EE761C"/>
    <w:rsid w:val="00EF3BE1"/>
    <w:rsid w:val="00EF42E3"/>
    <w:rsid w:val="00EF4FFB"/>
    <w:rsid w:val="00EF503F"/>
    <w:rsid w:val="00EF598B"/>
    <w:rsid w:val="00EF5A7F"/>
    <w:rsid w:val="00EF6926"/>
    <w:rsid w:val="00EF767D"/>
    <w:rsid w:val="00F01BFD"/>
    <w:rsid w:val="00F020A8"/>
    <w:rsid w:val="00F03516"/>
    <w:rsid w:val="00F04B94"/>
    <w:rsid w:val="00F067EC"/>
    <w:rsid w:val="00F07EE7"/>
    <w:rsid w:val="00F109F3"/>
    <w:rsid w:val="00F142A0"/>
    <w:rsid w:val="00F145A4"/>
    <w:rsid w:val="00F2067D"/>
    <w:rsid w:val="00F20F22"/>
    <w:rsid w:val="00F22CB5"/>
    <w:rsid w:val="00F23259"/>
    <w:rsid w:val="00F24731"/>
    <w:rsid w:val="00F255D5"/>
    <w:rsid w:val="00F2634F"/>
    <w:rsid w:val="00F277C5"/>
    <w:rsid w:val="00F30C5C"/>
    <w:rsid w:val="00F33F5B"/>
    <w:rsid w:val="00F37A71"/>
    <w:rsid w:val="00F37DC0"/>
    <w:rsid w:val="00F4008A"/>
    <w:rsid w:val="00F402D4"/>
    <w:rsid w:val="00F425CA"/>
    <w:rsid w:val="00F449F3"/>
    <w:rsid w:val="00F46C44"/>
    <w:rsid w:val="00F47811"/>
    <w:rsid w:val="00F51458"/>
    <w:rsid w:val="00F518E9"/>
    <w:rsid w:val="00F51CD9"/>
    <w:rsid w:val="00F535BA"/>
    <w:rsid w:val="00F53C2E"/>
    <w:rsid w:val="00F5523C"/>
    <w:rsid w:val="00F603F8"/>
    <w:rsid w:val="00F623B8"/>
    <w:rsid w:val="00F62D2B"/>
    <w:rsid w:val="00F631A9"/>
    <w:rsid w:val="00F63430"/>
    <w:rsid w:val="00F650D3"/>
    <w:rsid w:val="00F6544C"/>
    <w:rsid w:val="00F65B28"/>
    <w:rsid w:val="00F6641D"/>
    <w:rsid w:val="00F67C43"/>
    <w:rsid w:val="00F717B1"/>
    <w:rsid w:val="00F71DD9"/>
    <w:rsid w:val="00F728DF"/>
    <w:rsid w:val="00F73264"/>
    <w:rsid w:val="00F75844"/>
    <w:rsid w:val="00F75D41"/>
    <w:rsid w:val="00F81721"/>
    <w:rsid w:val="00F81B2D"/>
    <w:rsid w:val="00F81C0E"/>
    <w:rsid w:val="00F8455D"/>
    <w:rsid w:val="00F8557E"/>
    <w:rsid w:val="00F85B5C"/>
    <w:rsid w:val="00F86254"/>
    <w:rsid w:val="00F8654A"/>
    <w:rsid w:val="00F86FB8"/>
    <w:rsid w:val="00F9019C"/>
    <w:rsid w:val="00F90BF5"/>
    <w:rsid w:val="00F915EF"/>
    <w:rsid w:val="00F9422E"/>
    <w:rsid w:val="00F954EB"/>
    <w:rsid w:val="00F9607B"/>
    <w:rsid w:val="00FA1458"/>
    <w:rsid w:val="00FA235D"/>
    <w:rsid w:val="00FA4C2D"/>
    <w:rsid w:val="00FB125E"/>
    <w:rsid w:val="00FB20FE"/>
    <w:rsid w:val="00FB730B"/>
    <w:rsid w:val="00FC162E"/>
    <w:rsid w:val="00FC1D96"/>
    <w:rsid w:val="00FC22EA"/>
    <w:rsid w:val="00FC33B7"/>
    <w:rsid w:val="00FC44EA"/>
    <w:rsid w:val="00FC54F2"/>
    <w:rsid w:val="00FC6D8C"/>
    <w:rsid w:val="00FD0348"/>
    <w:rsid w:val="00FD0EA2"/>
    <w:rsid w:val="00FD2512"/>
    <w:rsid w:val="00FD62B1"/>
    <w:rsid w:val="00FD75BB"/>
    <w:rsid w:val="00FE0763"/>
    <w:rsid w:val="00FE081F"/>
    <w:rsid w:val="00FE295D"/>
    <w:rsid w:val="00FE2F33"/>
    <w:rsid w:val="00FE670B"/>
    <w:rsid w:val="00FF152E"/>
    <w:rsid w:val="00FF26D0"/>
    <w:rsid w:val="00FF26E8"/>
    <w:rsid w:val="00FF2A39"/>
    <w:rsid w:val="00FF49FC"/>
    <w:rsid w:val="00FF5686"/>
    <w:rsid w:val="00FF5F80"/>
    <w:rsid w:val="00FF79DB"/>
    <w:rsid w:val="00FF7B43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A9A62E"/>
  <w15:chartTrackingRefBased/>
  <w15:docId w15:val="{EC2A6E2B-A05C-4429-B1BF-EE613032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C4A"/>
    <w:pPr>
      <w:widowControl w:val="0"/>
      <w:jc w:val="both"/>
    </w:pPr>
    <w:rPr>
      <w:rFonts w:ascii="Century" w:eastAsia="ＭＳ 明朝" w:hAnsi="Century" w:cs="Times New Roman"/>
    </w:rPr>
  </w:style>
  <w:style w:type="paragraph" w:styleId="4">
    <w:name w:val="heading 4"/>
    <w:basedOn w:val="a"/>
    <w:link w:val="40"/>
    <w:uiPriority w:val="9"/>
    <w:semiHidden/>
    <w:unhideWhenUsed/>
    <w:qFormat/>
    <w:rsid w:val="009037A6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2C4A"/>
    <w:pPr>
      <w:ind w:leftChars="400" w:left="840"/>
    </w:pPr>
  </w:style>
  <w:style w:type="paragraph" w:customStyle="1" w:styleId="EndNoteBibliography">
    <w:name w:val="EndNote Bibliography"/>
    <w:basedOn w:val="a"/>
    <w:link w:val="EndNoteBibliography0"/>
    <w:rsid w:val="009F2C4A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9F2C4A"/>
    <w:rPr>
      <w:rFonts w:ascii="Century" w:eastAsia="ＭＳ 明朝" w:hAnsi="Century" w:cs="Times New Roman"/>
      <w:noProof/>
      <w:sz w:val="20"/>
    </w:rPr>
  </w:style>
  <w:style w:type="paragraph" w:styleId="Web">
    <w:name w:val="Normal (Web)"/>
    <w:basedOn w:val="a"/>
    <w:uiPriority w:val="99"/>
    <w:semiHidden/>
    <w:unhideWhenUsed/>
    <w:rsid w:val="009F2C4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F2C4A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F2C4A"/>
    <w:rPr>
      <w:rFonts w:ascii="Century" w:eastAsia="ＭＳ 明朝" w:hAnsi="Century" w:cs="Times New Roman"/>
      <w:noProof/>
      <w:sz w:val="20"/>
    </w:rPr>
  </w:style>
  <w:style w:type="paragraph" w:styleId="a4">
    <w:name w:val="header"/>
    <w:basedOn w:val="a"/>
    <w:link w:val="a5"/>
    <w:uiPriority w:val="99"/>
    <w:unhideWhenUsed/>
    <w:rsid w:val="009F2C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F2C4A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9F2C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F2C4A"/>
    <w:rPr>
      <w:rFonts w:ascii="Century" w:eastAsia="ＭＳ 明朝" w:hAnsi="Century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9F2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F2C4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9F2C4A"/>
    <w:rPr>
      <w:color w:val="0563C1" w:themeColor="hyperlink"/>
      <w:u w:val="single"/>
    </w:rPr>
  </w:style>
  <w:style w:type="paragraph" w:styleId="ab">
    <w:name w:val="Revision"/>
    <w:hidden/>
    <w:uiPriority w:val="99"/>
    <w:semiHidden/>
    <w:rsid w:val="009F2C4A"/>
    <w:rPr>
      <w:rFonts w:ascii="Century" w:eastAsia="ＭＳ 明朝" w:hAnsi="Century" w:cs="Times New Roman"/>
    </w:rPr>
  </w:style>
  <w:style w:type="character" w:customStyle="1" w:styleId="1">
    <w:name w:val="未解決のメンション1"/>
    <w:basedOn w:val="a0"/>
    <w:uiPriority w:val="99"/>
    <w:semiHidden/>
    <w:unhideWhenUsed/>
    <w:rsid w:val="004274B6"/>
    <w:rPr>
      <w:color w:val="808080"/>
      <w:shd w:val="clear" w:color="auto" w:fill="E6E6E6"/>
    </w:rPr>
  </w:style>
  <w:style w:type="character" w:styleId="ac">
    <w:name w:val="Strong"/>
    <w:basedOn w:val="a0"/>
    <w:uiPriority w:val="22"/>
    <w:qFormat/>
    <w:rsid w:val="005F1A96"/>
    <w:rPr>
      <w:b/>
      <w:bCs/>
      <w:spacing w:val="3"/>
    </w:rPr>
  </w:style>
  <w:style w:type="character" w:customStyle="1" w:styleId="2">
    <w:name w:val="未解決のメンション2"/>
    <w:basedOn w:val="a0"/>
    <w:uiPriority w:val="99"/>
    <w:semiHidden/>
    <w:unhideWhenUsed/>
    <w:rsid w:val="003A1E47"/>
    <w:rPr>
      <w:color w:val="808080"/>
      <w:shd w:val="clear" w:color="auto" w:fill="E6E6E6"/>
    </w:rPr>
  </w:style>
  <w:style w:type="character" w:customStyle="1" w:styleId="3">
    <w:name w:val="未解決のメンション3"/>
    <w:basedOn w:val="a0"/>
    <w:uiPriority w:val="99"/>
    <w:semiHidden/>
    <w:unhideWhenUsed/>
    <w:rsid w:val="009449F1"/>
    <w:rPr>
      <w:color w:val="605E5C"/>
      <w:shd w:val="clear" w:color="auto" w:fill="E1DFDD"/>
    </w:rPr>
  </w:style>
  <w:style w:type="character" w:customStyle="1" w:styleId="41">
    <w:name w:val="未解決のメンション4"/>
    <w:basedOn w:val="a0"/>
    <w:uiPriority w:val="99"/>
    <w:semiHidden/>
    <w:unhideWhenUsed/>
    <w:rsid w:val="007C3FF8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E00B36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111E50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rsid w:val="008A7D23"/>
    <w:rPr>
      <w:color w:val="605E5C"/>
      <w:shd w:val="clear" w:color="auto" w:fill="E1DFDD"/>
    </w:rPr>
  </w:style>
  <w:style w:type="character" w:customStyle="1" w:styleId="current-selection">
    <w:name w:val="current-selection"/>
    <w:basedOn w:val="a0"/>
    <w:rsid w:val="009C65E1"/>
  </w:style>
  <w:style w:type="character" w:customStyle="1" w:styleId="8">
    <w:name w:val="未解決のメンション8"/>
    <w:basedOn w:val="a0"/>
    <w:uiPriority w:val="99"/>
    <w:semiHidden/>
    <w:unhideWhenUsed/>
    <w:rsid w:val="000D1738"/>
    <w:rPr>
      <w:color w:val="605E5C"/>
      <w:shd w:val="clear" w:color="auto" w:fill="E1DFDD"/>
    </w:rPr>
  </w:style>
  <w:style w:type="character" w:customStyle="1" w:styleId="9">
    <w:name w:val="未解決のメンション9"/>
    <w:basedOn w:val="a0"/>
    <w:uiPriority w:val="99"/>
    <w:semiHidden/>
    <w:unhideWhenUsed/>
    <w:rsid w:val="00D32500"/>
    <w:rPr>
      <w:color w:val="605E5C"/>
      <w:shd w:val="clear" w:color="auto" w:fill="E1DFDD"/>
    </w:rPr>
  </w:style>
  <w:style w:type="character" w:customStyle="1" w:styleId="10">
    <w:name w:val="未解決のメンション10"/>
    <w:basedOn w:val="a0"/>
    <w:uiPriority w:val="99"/>
    <w:semiHidden/>
    <w:unhideWhenUsed/>
    <w:rsid w:val="00986BD3"/>
    <w:rPr>
      <w:color w:val="605E5C"/>
      <w:shd w:val="clear" w:color="auto" w:fill="E1DFDD"/>
    </w:rPr>
  </w:style>
  <w:style w:type="character" w:customStyle="1" w:styleId="11">
    <w:name w:val="未解決のメンション11"/>
    <w:basedOn w:val="a0"/>
    <w:uiPriority w:val="99"/>
    <w:semiHidden/>
    <w:unhideWhenUsed/>
    <w:rsid w:val="001777A4"/>
    <w:rPr>
      <w:color w:val="605E5C"/>
      <w:shd w:val="clear" w:color="auto" w:fill="E1DFDD"/>
    </w:rPr>
  </w:style>
  <w:style w:type="character" w:customStyle="1" w:styleId="12">
    <w:name w:val="未解決のメンション12"/>
    <w:basedOn w:val="a0"/>
    <w:uiPriority w:val="99"/>
    <w:semiHidden/>
    <w:unhideWhenUsed/>
    <w:rsid w:val="00F22CB5"/>
    <w:rPr>
      <w:color w:val="605E5C"/>
      <w:shd w:val="clear" w:color="auto" w:fill="E1DFDD"/>
    </w:rPr>
  </w:style>
  <w:style w:type="character" w:customStyle="1" w:styleId="13">
    <w:name w:val="未解決のメンション13"/>
    <w:basedOn w:val="a0"/>
    <w:uiPriority w:val="99"/>
    <w:semiHidden/>
    <w:unhideWhenUsed/>
    <w:rsid w:val="00E16CD5"/>
    <w:rPr>
      <w:color w:val="605E5C"/>
      <w:shd w:val="clear" w:color="auto" w:fill="E1DFDD"/>
    </w:rPr>
  </w:style>
  <w:style w:type="character" w:customStyle="1" w:styleId="14">
    <w:name w:val="未解決のメンション14"/>
    <w:basedOn w:val="a0"/>
    <w:uiPriority w:val="99"/>
    <w:semiHidden/>
    <w:unhideWhenUsed/>
    <w:rsid w:val="000E7B3C"/>
    <w:rPr>
      <w:color w:val="605E5C"/>
      <w:shd w:val="clear" w:color="auto" w:fill="E1DFDD"/>
    </w:rPr>
  </w:style>
  <w:style w:type="character" w:customStyle="1" w:styleId="15">
    <w:name w:val="未解決のメンション15"/>
    <w:basedOn w:val="a0"/>
    <w:uiPriority w:val="99"/>
    <w:semiHidden/>
    <w:unhideWhenUsed/>
    <w:rsid w:val="006E6090"/>
    <w:rPr>
      <w:color w:val="605E5C"/>
      <w:shd w:val="clear" w:color="auto" w:fill="E1DFDD"/>
    </w:rPr>
  </w:style>
  <w:style w:type="character" w:customStyle="1" w:styleId="16">
    <w:name w:val="未解決のメンション16"/>
    <w:basedOn w:val="a0"/>
    <w:uiPriority w:val="99"/>
    <w:semiHidden/>
    <w:unhideWhenUsed/>
    <w:rsid w:val="00951F87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AF71B1"/>
  </w:style>
  <w:style w:type="character" w:customStyle="1" w:styleId="17">
    <w:name w:val="未解決のメンション17"/>
    <w:basedOn w:val="a0"/>
    <w:uiPriority w:val="99"/>
    <w:semiHidden/>
    <w:unhideWhenUsed/>
    <w:rsid w:val="00A4150F"/>
    <w:rPr>
      <w:color w:val="605E5C"/>
      <w:shd w:val="clear" w:color="auto" w:fill="E1DFDD"/>
    </w:rPr>
  </w:style>
  <w:style w:type="character" w:customStyle="1" w:styleId="18">
    <w:name w:val="未解決のメンション18"/>
    <w:basedOn w:val="a0"/>
    <w:uiPriority w:val="99"/>
    <w:semiHidden/>
    <w:unhideWhenUsed/>
    <w:rsid w:val="006B1A06"/>
    <w:rPr>
      <w:color w:val="605E5C"/>
      <w:shd w:val="clear" w:color="auto" w:fill="E1DFDD"/>
    </w:rPr>
  </w:style>
  <w:style w:type="character" w:customStyle="1" w:styleId="19">
    <w:name w:val="未解決のメンション19"/>
    <w:basedOn w:val="a0"/>
    <w:uiPriority w:val="99"/>
    <w:semiHidden/>
    <w:unhideWhenUsed/>
    <w:rsid w:val="00393442"/>
    <w:rPr>
      <w:color w:val="605E5C"/>
      <w:shd w:val="clear" w:color="auto" w:fill="E1DFDD"/>
    </w:rPr>
  </w:style>
  <w:style w:type="character" w:customStyle="1" w:styleId="20">
    <w:name w:val="未解決のメンション20"/>
    <w:basedOn w:val="a0"/>
    <w:uiPriority w:val="99"/>
    <w:semiHidden/>
    <w:unhideWhenUsed/>
    <w:rsid w:val="0008342A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semiHidden/>
    <w:rsid w:val="009037A6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customStyle="1" w:styleId="21">
    <w:name w:val="未解決のメンション21"/>
    <w:basedOn w:val="a0"/>
    <w:uiPriority w:val="99"/>
    <w:semiHidden/>
    <w:unhideWhenUsed/>
    <w:rsid w:val="009037A6"/>
    <w:rPr>
      <w:color w:val="605E5C"/>
      <w:shd w:val="clear" w:color="auto" w:fill="E1DFDD"/>
    </w:rPr>
  </w:style>
  <w:style w:type="character" w:customStyle="1" w:styleId="22">
    <w:name w:val="未解決のメンション22"/>
    <w:basedOn w:val="a0"/>
    <w:uiPriority w:val="99"/>
    <w:semiHidden/>
    <w:unhideWhenUsed/>
    <w:rsid w:val="005563A9"/>
    <w:rPr>
      <w:color w:val="605E5C"/>
      <w:shd w:val="clear" w:color="auto" w:fill="E1DFDD"/>
    </w:rPr>
  </w:style>
  <w:style w:type="character" w:customStyle="1" w:styleId="23">
    <w:name w:val="未解決のメンション23"/>
    <w:basedOn w:val="a0"/>
    <w:uiPriority w:val="99"/>
    <w:semiHidden/>
    <w:unhideWhenUsed/>
    <w:rsid w:val="00492E62"/>
    <w:rPr>
      <w:color w:val="605E5C"/>
      <w:shd w:val="clear" w:color="auto" w:fill="E1DFDD"/>
    </w:rPr>
  </w:style>
  <w:style w:type="character" w:customStyle="1" w:styleId="24">
    <w:name w:val="未解決のメンション24"/>
    <w:basedOn w:val="a0"/>
    <w:uiPriority w:val="99"/>
    <w:semiHidden/>
    <w:unhideWhenUsed/>
    <w:rsid w:val="009855E1"/>
    <w:rPr>
      <w:color w:val="605E5C"/>
      <w:shd w:val="clear" w:color="auto" w:fill="E1DFDD"/>
    </w:rPr>
  </w:style>
  <w:style w:type="character" w:customStyle="1" w:styleId="25">
    <w:name w:val="未解決のメンション25"/>
    <w:basedOn w:val="a0"/>
    <w:uiPriority w:val="99"/>
    <w:semiHidden/>
    <w:unhideWhenUsed/>
    <w:rsid w:val="00E347FF"/>
    <w:rPr>
      <w:color w:val="605E5C"/>
      <w:shd w:val="clear" w:color="auto" w:fill="E1DFDD"/>
    </w:rPr>
  </w:style>
  <w:style w:type="character" w:customStyle="1" w:styleId="26">
    <w:name w:val="未解決のメンション26"/>
    <w:basedOn w:val="a0"/>
    <w:uiPriority w:val="99"/>
    <w:semiHidden/>
    <w:unhideWhenUsed/>
    <w:rsid w:val="00B77621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C77B0C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C77B0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C77B0C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C77B0C"/>
    <w:rPr>
      <w:rFonts w:ascii="Century" w:eastAsia="ＭＳ 明朝" w:hAnsi="Century" w:cs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77B0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C77B0C"/>
    <w:rPr>
      <w:rFonts w:ascii="Century" w:eastAsia="ＭＳ 明朝" w:hAnsi="Century" w:cs="Times New Roman"/>
      <w:b/>
      <w:bCs/>
      <w:sz w:val="20"/>
      <w:szCs w:val="20"/>
    </w:rPr>
  </w:style>
  <w:style w:type="paragraph" w:customStyle="1" w:styleId="yiv806113928msonormal">
    <w:name w:val="yiv806113928msonormal"/>
    <w:basedOn w:val="a"/>
    <w:rsid w:val="00C77B0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1a">
    <w:name w:val="リストなし1"/>
    <w:next w:val="a2"/>
    <w:uiPriority w:val="99"/>
    <w:semiHidden/>
    <w:unhideWhenUsed/>
    <w:rsid w:val="001A1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0F35C-A05C-4DC7-93D5-7C5C4C010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Hatanaka</dc:creator>
  <cp:keywords/>
  <dc:description/>
  <cp:lastModifiedBy>Takeshi Hatanaka</cp:lastModifiedBy>
  <cp:revision>3</cp:revision>
  <dcterms:created xsi:type="dcterms:W3CDTF">2022-05-08T01:18:00Z</dcterms:created>
  <dcterms:modified xsi:type="dcterms:W3CDTF">2022-05-08T02:10:00Z</dcterms:modified>
</cp:coreProperties>
</file>